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2-Accent4"/>
        <w:tblpPr w:leftFromText="180" w:rightFromText="180" w:vertAnchor="page" w:horzAnchor="margin" w:tblpY="570"/>
        <w:tblW w:w="9625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62"/>
        <w:gridCol w:w="449"/>
        <w:gridCol w:w="19"/>
        <w:gridCol w:w="273"/>
        <w:gridCol w:w="836"/>
        <w:gridCol w:w="2219"/>
        <w:gridCol w:w="1424"/>
        <w:gridCol w:w="1073"/>
        <w:gridCol w:w="558"/>
        <w:gridCol w:w="531"/>
        <w:gridCol w:w="801"/>
        <w:gridCol w:w="1080"/>
      </w:tblGrid>
      <w:tr w:rsidR="00831234" w:rsidRPr="002066FC" w14:paraId="3E72014E" w14:textId="77777777" w:rsidTr="00831234">
        <w:trPr>
          <w:trHeight w:val="144"/>
        </w:trPr>
        <w:tc>
          <w:tcPr>
            <w:tcW w:w="9625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D85509A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t>Cohort 1 and cohort 2 patient count before and after propensity score matching</w:t>
            </w:r>
          </w:p>
        </w:tc>
      </w:tr>
      <w:tr w:rsidR="00831234" w:rsidRPr="002066FC" w14:paraId="35A7CCB1" w14:textId="77777777" w:rsidTr="00831234">
        <w:trPr>
          <w:trHeight w:val="144"/>
        </w:trPr>
        <w:tc>
          <w:tcPr>
            <w:tcW w:w="830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6A8F39D" w14:textId="77777777" w:rsidR="00831234" w:rsidRDefault="00831234" w:rsidP="0083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328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A96A58E" w14:textId="77777777" w:rsidR="00831234" w:rsidRPr="000F2181" w:rsidRDefault="00831234" w:rsidP="00831234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305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5059F20E" w14:textId="77777777" w:rsidR="00831234" w:rsidRPr="000F2181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412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5A7E924" w14:textId="77777777" w:rsidR="00831234" w:rsidRPr="000F2181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831234" w:rsidRPr="002066FC" w14:paraId="3FC892D2" w14:textId="77777777" w:rsidTr="00831234">
        <w:trPr>
          <w:trHeight w:val="156"/>
        </w:trPr>
        <w:tc>
          <w:tcPr>
            <w:tcW w:w="830" w:type="dxa"/>
            <w:gridSpan w:val="3"/>
            <w:shd w:val="clear" w:color="auto" w:fill="auto"/>
          </w:tcPr>
          <w:p w14:paraId="01646823" w14:textId="77777777" w:rsidR="00831234" w:rsidRDefault="00831234" w:rsidP="0083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328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3FBC549" w14:textId="53326359" w:rsidR="00831234" w:rsidRPr="000F2181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1 </w:t>
            </w:r>
            <w:r>
              <w:rPr>
                <w:color w:val="000000" w:themeColor="text1"/>
                <w:sz w:val="18"/>
              </w:rPr>
              <w:t>–</w:t>
            </w:r>
            <w:r>
              <w:rPr>
                <w:color w:val="000000" w:themeColor="text1"/>
                <w:sz w:val="18"/>
              </w:rPr>
              <w:t xml:space="preserve"> Stim</w:t>
            </w:r>
            <w:r>
              <w:rPr>
                <w:color w:val="000000" w:themeColor="text1"/>
                <w:sz w:val="18"/>
              </w:rPr>
              <w:t>ulant Medication</w:t>
            </w:r>
            <w:r>
              <w:rPr>
                <w:color w:val="000000" w:themeColor="text1"/>
                <w:sz w:val="18"/>
              </w:rPr>
              <w:t>s &lt;25</w:t>
            </w:r>
          </w:p>
        </w:tc>
        <w:tc>
          <w:tcPr>
            <w:tcW w:w="3055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CCC2855" w14:textId="77777777" w:rsidR="00831234" w:rsidRPr="000F2181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1,185</w:t>
            </w:r>
          </w:p>
        </w:tc>
        <w:tc>
          <w:tcPr>
            <w:tcW w:w="2412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F342DA9" w14:textId="77777777" w:rsidR="00831234" w:rsidRPr="000F2181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1,162</w:t>
            </w:r>
          </w:p>
        </w:tc>
      </w:tr>
      <w:tr w:rsidR="00831234" w:rsidRPr="002066FC" w14:paraId="2F190A34" w14:textId="77777777" w:rsidTr="00831234">
        <w:trPr>
          <w:trHeight w:val="133"/>
        </w:trPr>
        <w:tc>
          <w:tcPr>
            <w:tcW w:w="830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B567D2" w14:textId="77777777" w:rsidR="00831234" w:rsidRDefault="00831234" w:rsidP="0083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328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65C9B7D" w14:textId="77777777" w:rsidR="00831234" w:rsidRPr="000F2181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No Meds &lt;25</w:t>
            </w:r>
          </w:p>
        </w:tc>
        <w:tc>
          <w:tcPr>
            <w:tcW w:w="3055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9C5C6BA" w14:textId="77777777" w:rsidR="00831234" w:rsidRPr="000F2181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4,429</w:t>
            </w:r>
          </w:p>
        </w:tc>
        <w:tc>
          <w:tcPr>
            <w:tcW w:w="2412" w:type="dxa"/>
            <w:gridSpan w:val="3"/>
            <w:tcBorders>
              <w:bottom w:val="single" w:sz="4" w:space="0" w:color="FFC000" w:themeColor="accent4"/>
            </w:tcBorders>
            <w:shd w:val="clear" w:color="auto" w:fill="auto"/>
          </w:tcPr>
          <w:p w14:paraId="4365AFE0" w14:textId="77777777" w:rsidR="00831234" w:rsidRPr="000F2181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1,162</w:t>
            </w:r>
          </w:p>
        </w:tc>
      </w:tr>
      <w:tr w:rsidR="00831234" w:rsidRPr="002066FC" w14:paraId="0C5BC408" w14:textId="77777777" w:rsidTr="00831234">
        <w:trPr>
          <w:trHeight w:val="144"/>
        </w:trPr>
        <w:tc>
          <w:tcPr>
            <w:tcW w:w="9625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9C31725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31,185) and cohort 2 (N = 354,429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831234" w:rsidRPr="002066FC" w14:paraId="426FE725" w14:textId="77777777" w:rsidTr="00831234">
        <w:trPr>
          <w:trHeight w:val="144"/>
        </w:trPr>
        <w:tc>
          <w:tcPr>
            <w:tcW w:w="362" w:type="dxa"/>
            <w:shd w:val="clear" w:color="auto" w:fill="auto"/>
          </w:tcPr>
          <w:p w14:paraId="377C155D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263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E4C5BF1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831234" w14:paraId="573358BE" w14:textId="77777777" w:rsidTr="00831234">
        <w:trPr>
          <w:trHeight w:val="156"/>
        </w:trPr>
        <w:tc>
          <w:tcPr>
            <w:tcW w:w="362" w:type="dxa"/>
          </w:tcPr>
          <w:p w14:paraId="5A0351E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4C6AE8F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112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3C78D70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DCF17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8539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1BE79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90F9C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CA2FC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8279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831234" w14:paraId="49C8E33E" w14:textId="77777777" w:rsidTr="00831234">
        <w:trPr>
          <w:trHeight w:val="289"/>
        </w:trPr>
        <w:tc>
          <w:tcPr>
            <w:tcW w:w="362" w:type="dxa"/>
          </w:tcPr>
          <w:p w14:paraId="67E0542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240941E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32C7D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9330F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98A9E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B9F80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0 +/- 5.0</w:t>
            </w:r>
            <w:r>
              <w:rPr>
                <w:color w:val="000000" w:themeColor="text1"/>
                <w:sz w:val="18"/>
              </w:rPr>
              <w:br/>
              <w:t>16.4 +/- 5.5</w:t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6BFAF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1,162</w:t>
            </w:r>
            <w:r>
              <w:rPr>
                <w:color w:val="000000" w:themeColor="text1"/>
                <w:sz w:val="18"/>
              </w:rPr>
              <w:br/>
              <w:t>353,961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88470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18A05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CC258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27</w:t>
            </w:r>
          </w:p>
        </w:tc>
      </w:tr>
      <w:tr w:rsidR="00831234" w14:paraId="08020FE8" w14:textId="77777777" w:rsidTr="00831234">
        <w:trPr>
          <w:trHeight w:val="300"/>
        </w:trPr>
        <w:tc>
          <w:tcPr>
            <w:tcW w:w="362" w:type="dxa"/>
          </w:tcPr>
          <w:p w14:paraId="4700950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7C62D9DA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4C80FE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FD99C4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00DA08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B938F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CBA10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49,455</w:t>
            </w:r>
            <w:r>
              <w:rPr>
                <w:color w:val="000000" w:themeColor="text1"/>
                <w:sz w:val="18"/>
              </w:rPr>
              <w:br/>
              <w:t>206,418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ECFA4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.7%</w:t>
            </w:r>
            <w:r>
              <w:rPr>
                <w:color w:val="000000" w:themeColor="text1"/>
                <w:sz w:val="18"/>
              </w:rPr>
              <w:br/>
              <w:t>58.3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498DB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CE9A4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31</w:t>
            </w:r>
          </w:p>
        </w:tc>
      </w:tr>
      <w:tr w:rsidR="00831234" w14:paraId="45F00D67" w14:textId="77777777" w:rsidTr="00831234">
        <w:trPr>
          <w:trHeight w:val="289"/>
        </w:trPr>
        <w:tc>
          <w:tcPr>
            <w:tcW w:w="362" w:type="dxa"/>
          </w:tcPr>
          <w:p w14:paraId="5228F6E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08949134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931B7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92223E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384ED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36197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7B2E3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0,488</w:t>
            </w:r>
            <w:r>
              <w:rPr>
                <w:color w:val="000000" w:themeColor="text1"/>
                <w:sz w:val="18"/>
              </w:rPr>
              <w:br/>
              <w:t>120,294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A8BADD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4.8%</w:t>
            </w:r>
            <w:r>
              <w:rPr>
                <w:color w:val="000000" w:themeColor="text1"/>
                <w:sz w:val="18"/>
              </w:rPr>
              <w:br/>
              <w:t>34.0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1583A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698A6C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8</w:t>
            </w:r>
          </w:p>
        </w:tc>
      </w:tr>
      <w:tr w:rsidR="00831234" w14:paraId="4A2B7C75" w14:textId="77777777" w:rsidTr="00831234">
        <w:trPr>
          <w:trHeight w:val="300"/>
        </w:trPr>
        <w:tc>
          <w:tcPr>
            <w:tcW w:w="362" w:type="dxa"/>
          </w:tcPr>
          <w:p w14:paraId="253EFCCA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7C74991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21DAAE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CEF81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104AA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0C6FF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2F156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6,724</w:t>
            </w:r>
            <w:r>
              <w:rPr>
                <w:color w:val="000000" w:themeColor="text1"/>
                <w:sz w:val="18"/>
              </w:rPr>
              <w:br/>
              <w:t>94,221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556B6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.2%</w:t>
            </w:r>
            <w:r>
              <w:rPr>
                <w:color w:val="000000" w:themeColor="text1"/>
                <w:sz w:val="18"/>
              </w:rPr>
              <w:br/>
              <w:t>26.6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0758B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E2503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52</w:t>
            </w:r>
          </w:p>
        </w:tc>
      </w:tr>
      <w:tr w:rsidR="00831234" w14:paraId="2CF5A327" w14:textId="77777777" w:rsidTr="00831234">
        <w:trPr>
          <w:trHeight w:val="289"/>
        </w:trPr>
        <w:tc>
          <w:tcPr>
            <w:tcW w:w="362" w:type="dxa"/>
          </w:tcPr>
          <w:p w14:paraId="01527CB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5487DECF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7B92F9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C255B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5F1FAE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4F13A7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B1C56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9,589</w:t>
            </w:r>
            <w:r>
              <w:rPr>
                <w:color w:val="000000" w:themeColor="text1"/>
                <w:sz w:val="18"/>
              </w:rPr>
              <w:br/>
              <w:t>65,771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EF1B8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1%</w:t>
            </w:r>
            <w:r>
              <w:rPr>
                <w:color w:val="000000" w:themeColor="text1"/>
                <w:sz w:val="18"/>
              </w:rPr>
              <w:br/>
              <w:t>18.6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FF9727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56AB4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8</w:t>
            </w:r>
          </w:p>
        </w:tc>
      </w:tr>
      <w:tr w:rsidR="00831234" w14:paraId="3F9CF21A" w14:textId="77777777" w:rsidTr="00831234">
        <w:trPr>
          <w:trHeight w:val="300"/>
        </w:trPr>
        <w:tc>
          <w:tcPr>
            <w:tcW w:w="362" w:type="dxa"/>
          </w:tcPr>
          <w:p w14:paraId="6680D94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781C1E8E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CD1C6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C78E2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A48BB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90AB8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11D8F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434</w:t>
            </w:r>
            <w:r>
              <w:rPr>
                <w:color w:val="000000" w:themeColor="text1"/>
                <w:sz w:val="18"/>
              </w:rPr>
              <w:br/>
              <w:t>38,899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BCB9D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7%</w:t>
            </w:r>
            <w:r>
              <w:rPr>
                <w:color w:val="000000" w:themeColor="text1"/>
                <w:sz w:val="18"/>
              </w:rPr>
              <w:br/>
              <w:t>11.0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33607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07FDB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2</w:t>
            </w:r>
          </w:p>
        </w:tc>
      </w:tr>
      <w:tr w:rsidR="00831234" w14:paraId="470CDBCB" w14:textId="77777777" w:rsidTr="00831234">
        <w:trPr>
          <w:trHeight w:val="289"/>
        </w:trPr>
        <w:tc>
          <w:tcPr>
            <w:tcW w:w="362" w:type="dxa"/>
          </w:tcPr>
          <w:p w14:paraId="0300B82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4DA44D9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41428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A2B12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73EDA8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71057E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ECAD3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2,004</w:t>
            </w:r>
            <w:r>
              <w:rPr>
                <w:color w:val="000000" w:themeColor="text1"/>
                <w:sz w:val="18"/>
              </w:rPr>
              <w:br/>
              <w:t>220,841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BD9C9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0.1%</w:t>
            </w:r>
            <w:r>
              <w:rPr>
                <w:color w:val="000000" w:themeColor="text1"/>
                <w:sz w:val="18"/>
              </w:rPr>
              <w:br/>
              <w:t>62.4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2D8B5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46BEA7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63</w:t>
            </w:r>
          </w:p>
        </w:tc>
      </w:tr>
      <w:tr w:rsidR="00831234" w14:paraId="1DAB7DC6" w14:textId="77777777" w:rsidTr="00831234">
        <w:trPr>
          <w:trHeight w:val="300"/>
        </w:trPr>
        <w:tc>
          <w:tcPr>
            <w:tcW w:w="362" w:type="dxa"/>
          </w:tcPr>
          <w:p w14:paraId="5358CD64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10CC5C9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087F2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027F1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173B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51D4D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5F9C1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0,601</w:t>
            </w:r>
            <w:r>
              <w:rPr>
                <w:color w:val="000000" w:themeColor="text1"/>
                <w:sz w:val="18"/>
              </w:rPr>
              <w:br/>
              <w:t>233,548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F30F1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5.1%</w:t>
            </w:r>
            <w:r>
              <w:rPr>
                <w:color w:val="000000" w:themeColor="text1"/>
                <w:sz w:val="18"/>
              </w:rPr>
              <w:br/>
              <w:t>66.0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6DA2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3C844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8</w:t>
            </w:r>
          </w:p>
        </w:tc>
      </w:tr>
      <w:tr w:rsidR="00831234" w14:paraId="3B314C61" w14:textId="77777777" w:rsidTr="00831234">
        <w:trPr>
          <w:trHeight w:val="289"/>
        </w:trPr>
        <w:tc>
          <w:tcPr>
            <w:tcW w:w="362" w:type="dxa"/>
          </w:tcPr>
          <w:p w14:paraId="5704D09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6EC2615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1DC49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0C8BE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5F369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BD2DD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958BB7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,441</w:t>
            </w:r>
            <w:r>
              <w:rPr>
                <w:color w:val="000000" w:themeColor="text1"/>
                <w:sz w:val="18"/>
              </w:rPr>
              <w:br/>
              <w:t>74,546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1DE52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6%</w:t>
            </w:r>
            <w:r>
              <w:rPr>
                <w:color w:val="000000" w:themeColor="text1"/>
                <w:sz w:val="18"/>
              </w:rPr>
              <w:br/>
              <w:t>21.1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ED557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F5CFC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13</w:t>
            </w:r>
          </w:p>
        </w:tc>
      </w:tr>
      <w:tr w:rsidR="00831234" w14:paraId="391AC63B" w14:textId="77777777" w:rsidTr="00831234">
        <w:trPr>
          <w:trHeight w:val="300"/>
        </w:trPr>
        <w:tc>
          <w:tcPr>
            <w:tcW w:w="362" w:type="dxa"/>
          </w:tcPr>
          <w:p w14:paraId="6D4BF07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1554ED29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1AEEF8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4E9F53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42F71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0EE3B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42953C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,532</w:t>
            </w:r>
            <w:r>
              <w:rPr>
                <w:color w:val="000000" w:themeColor="text1"/>
                <w:sz w:val="18"/>
              </w:rPr>
              <w:br/>
              <w:t>5,320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3E9A7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5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0770C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7D61B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6</w:t>
            </w:r>
          </w:p>
        </w:tc>
      </w:tr>
      <w:tr w:rsidR="00831234" w:rsidRPr="002066FC" w14:paraId="54988EFE" w14:textId="77777777" w:rsidTr="00831234">
        <w:trPr>
          <w:trHeight w:val="144"/>
        </w:trPr>
        <w:tc>
          <w:tcPr>
            <w:tcW w:w="9625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4204234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31,162) and cohort 2 (N = 231,162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831234" w:rsidRPr="002066FC" w14:paraId="1CB1A2C0" w14:textId="77777777" w:rsidTr="00831234">
        <w:trPr>
          <w:trHeight w:val="144"/>
        </w:trPr>
        <w:tc>
          <w:tcPr>
            <w:tcW w:w="362" w:type="dxa"/>
            <w:shd w:val="clear" w:color="auto" w:fill="auto"/>
          </w:tcPr>
          <w:p w14:paraId="7BB298C3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263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0D9B5FAA" w14:textId="77777777" w:rsidR="00831234" w:rsidRPr="002066FC" w:rsidRDefault="00831234" w:rsidP="00831234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831234" w14:paraId="0BB93540" w14:textId="77777777" w:rsidTr="00831234">
        <w:trPr>
          <w:trHeight w:val="156"/>
        </w:trPr>
        <w:tc>
          <w:tcPr>
            <w:tcW w:w="362" w:type="dxa"/>
          </w:tcPr>
          <w:p w14:paraId="65BD56BF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2BB5C3AA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112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7720284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B5E54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9217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F5C22D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26FA0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53F6C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2E13C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831234" w14:paraId="2F323ABB" w14:textId="77777777" w:rsidTr="00831234">
        <w:trPr>
          <w:trHeight w:val="300"/>
        </w:trPr>
        <w:tc>
          <w:tcPr>
            <w:tcW w:w="362" w:type="dxa"/>
          </w:tcPr>
          <w:p w14:paraId="5B3C931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3DE2E39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411D33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09FA1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CCA9B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97850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0 +/- 5.0</w:t>
            </w:r>
            <w:r>
              <w:rPr>
                <w:color w:val="000000" w:themeColor="text1"/>
                <w:sz w:val="18"/>
              </w:rPr>
              <w:br/>
              <w:t>17.0 +/- 5.0</w:t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D75C8C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31,162</w:t>
            </w:r>
            <w:r>
              <w:rPr>
                <w:color w:val="000000" w:themeColor="text1"/>
                <w:sz w:val="18"/>
              </w:rPr>
              <w:br/>
              <w:t>231,162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063C2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3D8C9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68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74517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4434A8E6" w14:textId="77777777" w:rsidTr="00831234">
        <w:trPr>
          <w:trHeight w:val="289"/>
        </w:trPr>
        <w:tc>
          <w:tcPr>
            <w:tcW w:w="362" w:type="dxa"/>
          </w:tcPr>
          <w:p w14:paraId="699264E6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3035CB29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BFA43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A731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ED44C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73FB2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75F85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49,455</w:t>
            </w:r>
            <w:r>
              <w:rPr>
                <w:color w:val="000000" w:themeColor="text1"/>
                <w:sz w:val="18"/>
              </w:rPr>
              <w:br/>
              <w:t>149,467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C58D1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.7%</w:t>
            </w:r>
            <w:r>
              <w:rPr>
                <w:color w:val="000000" w:themeColor="text1"/>
                <w:sz w:val="18"/>
              </w:rPr>
              <w:br/>
              <w:t>64.7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C31AC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7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E61EB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25C401B2" w14:textId="77777777" w:rsidTr="00831234">
        <w:trPr>
          <w:trHeight w:val="300"/>
        </w:trPr>
        <w:tc>
          <w:tcPr>
            <w:tcW w:w="362" w:type="dxa"/>
          </w:tcPr>
          <w:p w14:paraId="3340514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457BD75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00A1F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530CA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1A114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16A99C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75C26D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0,488</w:t>
            </w:r>
            <w:r>
              <w:rPr>
                <w:color w:val="000000" w:themeColor="text1"/>
                <w:sz w:val="18"/>
              </w:rPr>
              <w:br/>
              <w:t>80,485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0BA1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4.8%</w:t>
            </w:r>
            <w:r>
              <w:rPr>
                <w:color w:val="000000" w:themeColor="text1"/>
                <w:sz w:val="18"/>
              </w:rPr>
              <w:br/>
              <w:t>34.8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DF22B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3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43F96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75D4C57B" w14:textId="77777777" w:rsidTr="00831234">
        <w:trPr>
          <w:trHeight w:val="300"/>
        </w:trPr>
        <w:tc>
          <w:tcPr>
            <w:tcW w:w="362" w:type="dxa"/>
          </w:tcPr>
          <w:p w14:paraId="6B81C74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6CC5EE4A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53797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6738A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F411A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56902E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E6245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6,724</w:t>
            </w:r>
            <w:r>
              <w:rPr>
                <w:color w:val="000000" w:themeColor="text1"/>
                <w:sz w:val="18"/>
              </w:rPr>
              <w:br/>
              <w:t>46,735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0D836A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.2%</w:t>
            </w:r>
            <w:r>
              <w:rPr>
                <w:color w:val="000000" w:themeColor="text1"/>
                <w:sz w:val="18"/>
              </w:rPr>
              <w:br/>
              <w:t>20.2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77309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68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8F8B0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53706E2B" w14:textId="77777777" w:rsidTr="00831234">
        <w:trPr>
          <w:trHeight w:val="300"/>
        </w:trPr>
        <w:tc>
          <w:tcPr>
            <w:tcW w:w="362" w:type="dxa"/>
          </w:tcPr>
          <w:p w14:paraId="7EA9064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3561CE25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2E35E4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D61423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F784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46157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B2F9C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9,589</w:t>
            </w:r>
            <w:r>
              <w:rPr>
                <w:color w:val="000000" w:themeColor="text1"/>
                <w:sz w:val="18"/>
              </w:rPr>
              <w:br/>
              <w:t>39,595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254F4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1%</w:t>
            </w:r>
            <w:r>
              <w:rPr>
                <w:color w:val="000000" w:themeColor="text1"/>
                <w:sz w:val="18"/>
              </w:rPr>
              <w:br/>
              <w:t>17.1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5F975C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1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3E773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086FDB57" w14:textId="77777777" w:rsidTr="00831234">
        <w:trPr>
          <w:trHeight w:val="289"/>
        </w:trPr>
        <w:tc>
          <w:tcPr>
            <w:tcW w:w="362" w:type="dxa"/>
          </w:tcPr>
          <w:p w14:paraId="1B3F44C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653D97D9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F743B7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ED7BD3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B43E44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C5B72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0F53B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434</w:t>
            </w:r>
            <w:r>
              <w:rPr>
                <w:color w:val="000000" w:themeColor="text1"/>
                <w:sz w:val="18"/>
              </w:rPr>
              <w:br/>
              <w:t>22,430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0B6E8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7%</w:t>
            </w:r>
            <w:r>
              <w:rPr>
                <w:color w:val="000000" w:themeColor="text1"/>
                <w:sz w:val="18"/>
              </w:rPr>
              <w:br/>
              <w:t>9.7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9BB27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4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1A6A6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19CF2027" w14:textId="77777777" w:rsidTr="00831234">
        <w:trPr>
          <w:trHeight w:val="300"/>
        </w:trPr>
        <w:tc>
          <w:tcPr>
            <w:tcW w:w="362" w:type="dxa"/>
          </w:tcPr>
          <w:p w14:paraId="463E52C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5FF967CA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0F9AA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AC020F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D7BEC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BDF2FD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1FBDF0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2,004</w:t>
            </w:r>
            <w:r>
              <w:rPr>
                <w:color w:val="000000" w:themeColor="text1"/>
                <w:sz w:val="18"/>
              </w:rPr>
              <w:br/>
              <w:t>161,997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C6547C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0.1%</w:t>
            </w:r>
            <w:r>
              <w:rPr>
                <w:color w:val="000000" w:themeColor="text1"/>
                <w:sz w:val="18"/>
              </w:rPr>
              <w:br/>
              <w:t>70.1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A41102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2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2D4C2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75218D45" w14:textId="77777777" w:rsidTr="00831234">
        <w:trPr>
          <w:trHeight w:val="289"/>
        </w:trPr>
        <w:tc>
          <w:tcPr>
            <w:tcW w:w="362" w:type="dxa"/>
          </w:tcPr>
          <w:p w14:paraId="3A11438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4359215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61958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B2EE82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74B21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E1E7EB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8ACCB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0,601</w:t>
            </w:r>
            <w:r>
              <w:rPr>
                <w:color w:val="000000" w:themeColor="text1"/>
                <w:sz w:val="18"/>
              </w:rPr>
              <w:br/>
              <w:t>150,626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DC074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5.1%</w:t>
            </w:r>
            <w:r>
              <w:rPr>
                <w:color w:val="000000" w:themeColor="text1"/>
                <w:sz w:val="18"/>
              </w:rPr>
              <w:br/>
              <w:t>65.2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104998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38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E43066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2239F721" w14:textId="77777777" w:rsidTr="00831234">
        <w:trPr>
          <w:trHeight w:val="300"/>
        </w:trPr>
        <w:tc>
          <w:tcPr>
            <w:tcW w:w="362" w:type="dxa"/>
          </w:tcPr>
          <w:p w14:paraId="2335969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59DDEDF3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FE62BD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1EAFE0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4DD53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F9FC6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547EDD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8,441</w:t>
            </w:r>
            <w:r>
              <w:rPr>
                <w:color w:val="000000" w:themeColor="text1"/>
                <w:sz w:val="18"/>
              </w:rPr>
              <w:br/>
              <w:t>38,478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93CBC4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6%</w:t>
            </w:r>
            <w:r>
              <w:rPr>
                <w:color w:val="000000" w:themeColor="text1"/>
                <w:sz w:val="18"/>
              </w:rPr>
              <w:br/>
              <w:t>16.6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FCCBC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884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21BC1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79F09D8E" w14:textId="77777777" w:rsidTr="00831234">
        <w:trPr>
          <w:trHeight w:val="300"/>
        </w:trPr>
        <w:tc>
          <w:tcPr>
            <w:tcW w:w="362" w:type="dxa"/>
          </w:tcPr>
          <w:p w14:paraId="24CA83F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449" w:type="dxa"/>
          </w:tcPr>
          <w:p w14:paraId="0836099B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</w:p>
        </w:tc>
        <w:tc>
          <w:tcPr>
            <w:tcW w:w="29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1B357C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3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DF9609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21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8BB5C1" w14:textId="77777777" w:rsidR="00831234" w:rsidRDefault="00831234" w:rsidP="00831234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42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C888D3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7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5ED15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,532</w:t>
            </w:r>
            <w:r>
              <w:rPr>
                <w:color w:val="000000" w:themeColor="text1"/>
                <w:sz w:val="18"/>
              </w:rPr>
              <w:br/>
              <w:t>2,510</w:t>
            </w:r>
          </w:p>
        </w:tc>
        <w:tc>
          <w:tcPr>
            <w:tcW w:w="1089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D4FDB9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1%</w:t>
            </w:r>
          </w:p>
        </w:tc>
        <w:tc>
          <w:tcPr>
            <w:tcW w:w="80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16536F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755</w:t>
            </w:r>
          </w:p>
        </w:tc>
        <w:tc>
          <w:tcPr>
            <w:tcW w:w="10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8BB021" w14:textId="77777777" w:rsidR="00831234" w:rsidRDefault="00831234" w:rsidP="00831234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</w:tbl>
    <w:p w14:paraId="0E28BB40" w14:textId="43D2C83F" w:rsidR="00831234" w:rsidRDefault="00831234"/>
    <w:p w14:paraId="0858FD98" w14:textId="77777777" w:rsidR="00831234" w:rsidRDefault="00831234">
      <w:r>
        <w:br w:type="page"/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385"/>
        <w:gridCol w:w="1045"/>
        <w:gridCol w:w="541"/>
        <w:gridCol w:w="519"/>
        <w:gridCol w:w="780"/>
        <w:gridCol w:w="1045"/>
      </w:tblGrid>
      <w:tr w:rsidR="00831234" w:rsidRPr="002066FC" w14:paraId="1F983B2A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A913482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lastRenderedPageBreak/>
              <w:t>Cohort 1 and cohort 2 patient count before and after propensity score matching</w:t>
            </w:r>
          </w:p>
        </w:tc>
      </w:tr>
      <w:tr w:rsidR="00831234" w:rsidRPr="002066FC" w14:paraId="6CEE971F" w14:textId="77777777" w:rsidTr="00E52F59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E228F3A" w14:textId="77777777" w:rsidR="00831234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EDD7D28" w14:textId="77777777" w:rsidR="00831234" w:rsidRPr="000F2181" w:rsidRDefault="00831234" w:rsidP="00E52F59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217669D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6C84AE9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831234" w:rsidRPr="002066FC" w14:paraId="263FE230" w14:textId="77777777" w:rsidTr="00E52F59">
        <w:tc>
          <w:tcPr>
            <w:tcW w:w="808" w:type="dxa"/>
            <w:gridSpan w:val="3"/>
            <w:shd w:val="clear" w:color="auto" w:fill="auto"/>
          </w:tcPr>
          <w:p w14:paraId="18286F3C" w14:textId="77777777" w:rsidR="00831234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24004B8" w14:textId="77777777" w:rsidR="00831234" w:rsidRPr="000F2181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&lt;25 -</w:t>
            </w:r>
            <w:proofErr w:type="spellStart"/>
            <w:r>
              <w:rPr>
                <w:color w:val="000000" w:themeColor="text1"/>
                <w:sz w:val="18"/>
              </w:rPr>
              <w:t>phenidate</w:t>
            </w:r>
            <w:proofErr w:type="spellEnd"/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4D020253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7,038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120112D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7,025</w:t>
            </w:r>
          </w:p>
        </w:tc>
      </w:tr>
      <w:tr w:rsidR="00831234" w:rsidRPr="002066FC" w14:paraId="446BE73C" w14:textId="77777777" w:rsidTr="00E52F59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7BD5020F" w14:textId="77777777" w:rsidR="00831234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5BCE340" w14:textId="77777777" w:rsidR="00831234" w:rsidRPr="000F2181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No Meds &lt;25</w:t>
            </w:r>
          </w:p>
        </w:tc>
        <w:tc>
          <w:tcPr>
            <w:tcW w:w="2971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A66D403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4,429</w:t>
            </w:r>
          </w:p>
        </w:tc>
        <w:tc>
          <w:tcPr>
            <w:tcW w:w="2344" w:type="dxa"/>
            <w:gridSpan w:val="3"/>
            <w:tcBorders>
              <w:bottom w:val="single" w:sz="4" w:space="0" w:color="FFC000" w:themeColor="accent4"/>
            </w:tcBorders>
            <w:shd w:val="clear" w:color="auto" w:fill="auto"/>
          </w:tcPr>
          <w:p w14:paraId="45E02EB0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7,025</w:t>
            </w:r>
          </w:p>
        </w:tc>
      </w:tr>
      <w:tr w:rsidR="00831234" w:rsidRPr="002066FC" w14:paraId="7484AD47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4A6F7FE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27,038) and cohort 2 (N = 354,429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831234" w:rsidRPr="002066FC" w14:paraId="182B2324" w14:textId="77777777" w:rsidTr="00E52F59">
        <w:tc>
          <w:tcPr>
            <w:tcW w:w="353" w:type="dxa"/>
            <w:shd w:val="clear" w:color="auto" w:fill="auto"/>
          </w:tcPr>
          <w:p w14:paraId="20F86D1D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57EAFCC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831234" w14:paraId="5F55A2E8" w14:textId="77777777" w:rsidTr="00E52F59">
        <w:tc>
          <w:tcPr>
            <w:tcW w:w="353" w:type="dxa"/>
          </w:tcPr>
          <w:p w14:paraId="49EFE3A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2FCA99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0203341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F12FB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C05A8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5D856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D34EE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85E9C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6546B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831234" w14:paraId="7104EF27" w14:textId="77777777" w:rsidTr="00E52F59">
        <w:tc>
          <w:tcPr>
            <w:tcW w:w="353" w:type="dxa"/>
          </w:tcPr>
          <w:p w14:paraId="7357775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D8B503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919D4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4CAA4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2C4F3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E6BA8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1 +/- 4.9</w:t>
            </w:r>
            <w:r>
              <w:rPr>
                <w:color w:val="000000" w:themeColor="text1"/>
                <w:sz w:val="18"/>
              </w:rPr>
              <w:br/>
              <w:t>16.4 +/- 5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8EC1E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7,025</w:t>
            </w:r>
            <w:r>
              <w:rPr>
                <w:color w:val="000000" w:themeColor="text1"/>
                <w:sz w:val="18"/>
              </w:rPr>
              <w:br/>
              <w:t>353,96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B2AF1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F3C0D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3A275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7</w:t>
            </w:r>
          </w:p>
        </w:tc>
      </w:tr>
      <w:tr w:rsidR="00831234" w14:paraId="25F836CD" w14:textId="77777777" w:rsidTr="00E52F59">
        <w:tc>
          <w:tcPr>
            <w:tcW w:w="353" w:type="dxa"/>
          </w:tcPr>
          <w:p w14:paraId="0F48BF5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E0CC1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02484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9B8F0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C9F0A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2227F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63D46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0,402</w:t>
            </w:r>
            <w:r>
              <w:rPr>
                <w:color w:val="000000" w:themeColor="text1"/>
                <w:sz w:val="18"/>
              </w:rPr>
              <w:br/>
              <w:t>206,41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D8F4B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3.3%</w:t>
            </w:r>
            <w:r>
              <w:rPr>
                <w:color w:val="000000" w:themeColor="text1"/>
                <w:sz w:val="18"/>
              </w:rPr>
              <w:br/>
              <w:t>58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12DC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B5292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2</w:t>
            </w:r>
          </w:p>
        </w:tc>
      </w:tr>
      <w:tr w:rsidR="00831234" w14:paraId="7B115714" w14:textId="77777777" w:rsidTr="00E52F59">
        <w:tc>
          <w:tcPr>
            <w:tcW w:w="353" w:type="dxa"/>
          </w:tcPr>
          <w:p w14:paraId="3E5B1F7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D27BD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E57A4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912F8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D9A5F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C1A14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549D0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1,212</w:t>
            </w:r>
            <w:r>
              <w:rPr>
                <w:color w:val="000000" w:themeColor="text1"/>
                <w:sz w:val="18"/>
              </w:rPr>
              <w:br/>
              <w:t>120,29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19AC0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.4%</w:t>
            </w:r>
            <w:r>
              <w:rPr>
                <w:color w:val="000000" w:themeColor="text1"/>
                <w:sz w:val="18"/>
              </w:rPr>
              <w:br/>
              <w:t>34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EA4EA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D7638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3</w:t>
            </w:r>
          </w:p>
        </w:tc>
      </w:tr>
      <w:tr w:rsidR="00831234" w14:paraId="38E022F9" w14:textId="77777777" w:rsidTr="00E52F59">
        <w:tc>
          <w:tcPr>
            <w:tcW w:w="353" w:type="dxa"/>
          </w:tcPr>
          <w:p w14:paraId="634686F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3B560F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55C16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E8F51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1046E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7E082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0C9FE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610</w:t>
            </w:r>
            <w:r>
              <w:rPr>
                <w:color w:val="000000" w:themeColor="text1"/>
                <w:sz w:val="18"/>
              </w:rPr>
              <w:br/>
              <w:t>94,22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5E6C6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.4%</w:t>
            </w:r>
            <w:r>
              <w:rPr>
                <w:color w:val="000000" w:themeColor="text1"/>
                <w:sz w:val="18"/>
              </w:rPr>
              <w:br/>
              <w:t>26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719A5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39C24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73</w:t>
            </w:r>
          </w:p>
        </w:tc>
      </w:tr>
      <w:tr w:rsidR="00831234" w14:paraId="169D4478" w14:textId="77777777" w:rsidTr="00E52F59">
        <w:tc>
          <w:tcPr>
            <w:tcW w:w="353" w:type="dxa"/>
          </w:tcPr>
          <w:p w14:paraId="09AA6F0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A71CE0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F90F9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D8378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D5F7F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9605E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6E87C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100</w:t>
            </w:r>
            <w:r>
              <w:rPr>
                <w:color w:val="000000" w:themeColor="text1"/>
                <w:sz w:val="18"/>
              </w:rPr>
              <w:br/>
              <w:t>65,77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5CA58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4%</w:t>
            </w:r>
            <w:r>
              <w:rPr>
                <w:color w:val="000000" w:themeColor="text1"/>
                <w:sz w:val="18"/>
              </w:rPr>
              <w:br/>
              <w:t>18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48098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A1A0A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1</w:t>
            </w:r>
          </w:p>
        </w:tc>
      </w:tr>
      <w:tr w:rsidR="00831234" w14:paraId="469346E7" w14:textId="77777777" w:rsidTr="00E52F59">
        <w:tc>
          <w:tcPr>
            <w:tcW w:w="353" w:type="dxa"/>
          </w:tcPr>
          <w:p w14:paraId="2A58779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EF117C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29F60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D1128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BFF17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A0810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82FF5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3,661</w:t>
            </w:r>
            <w:r>
              <w:rPr>
                <w:color w:val="000000" w:themeColor="text1"/>
                <w:sz w:val="18"/>
              </w:rPr>
              <w:br/>
              <w:t>38,89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89F0D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.8%</w:t>
            </w:r>
            <w:r>
              <w:rPr>
                <w:color w:val="000000" w:themeColor="text1"/>
                <w:sz w:val="18"/>
              </w:rPr>
              <w:br/>
              <w:t>1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E8375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A03EB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8</w:t>
            </w:r>
          </w:p>
        </w:tc>
      </w:tr>
      <w:tr w:rsidR="00831234" w14:paraId="0E566626" w14:textId="77777777" w:rsidTr="00E52F59">
        <w:tc>
          <w:tcPr>
            <w:tcW w:w="353" w:type="dxa"/>
          </w:tcPr>
          <w:p w14:paraId="1B13E3E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51A386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F1D4E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82735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8EE7D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6198F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35545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8,754</w:t>
            </w:r>
            <w:r>
              <w:rPr>
                <w:color w:val="000000" w:themeColor="text1"/>
                <w:sz w:val="18"/>
              </w:rPr>
              <w:br/>
              <w:t>220,84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F1013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9.9%</w:t>
            </w:r>
            <w:r>
              <w:rPr>
                <w:color w:val="000000" w:themeColor="text1"/>
                <w:sz w:val="18"/>
              </w:rPr>
              <w:br/>
              <w:t>6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C9829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A29C6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59</w:t>
            </w:r>
          </w:p>
        </w:tc>
      </w:tr>
      <w:tr w:rsidR="00831234" w14:paraId="144E7864" w14:textId="77777777" w:rsidTr="00E52F59">
        <w:tc>
          <w:tcPr>
            <w:tcW w:w="353" w:type="dxa"/>
          </w:tcPr>
          <w:p w14:paraId="23996DA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010CC8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83329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393CC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DE4BC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0EF4A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CD7EB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5,772</w:t>
            </w:r>
            <w:r>
              <w:rPr>
                <w:color w:val="000000" w:themeColor="text1"/>
                <w:sz w:val="18"/>
              </w:rPr>
              <w:br/>
              <w:t>233,54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82313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7.5%</w:t>
            </w:r>
            <w:r>
              <w:rPr>
                <w:color w:val="000000" w:themeColor="text1"/>
                <w:sz w:val="18"/>
              </w:rPr>
              <w:br/>
              <w:t>6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A7719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BE4AF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3</w:t>
            </w:r>
          </w:p>
        </w:tc>
      </w:tr>
      <w:tr w:rsidR="00831234" w14:paraId="7CEF65DD" w14:textId="77777777" w:rsidTr="00E52F59">
        <w:tc>
          <w:tcPr>
            <w:tcW w:w="353" w:type="dxa"/>
          </w:tcPr>
          <w:p w14:paraId="216D50A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9BBAC3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CBD2B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5F8AA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55F54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AFF79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B94DC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469</w:t>
            </w:r>
            <w:r>
              <w:rPr>
                <w:color w:val="000000" w:themeColor="text1"/>
                <w:sz w:val="18"/>
              </w:rPr>
              <w:br/>
              <w:t>74,54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EA2F9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7%</w:t>
            </w:r>
            <w:r>
              <w:rPr>
                <w:color w:val="000000" w:themeColor="text1"/>
                <w:sz w:val="18"/>
              </w:rPr>
              <w:br/>
              <w:t>2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30EC1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DE946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85</w:t>
            </w:r>
          </w:p>
        </w:tc>
      </w:tr>
      <w:tr w:rsidR="00831234" w14:paraId="7CB2651C" w14:textId="77777777" w:rsidTr="00E52F59">
        <w:tc>
          <w:tcPr>
            <w:tcW w:w="353" w:type="dxa"/>
          </w:tcPr>
          <w:p w14:paraId="0723CF9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3DE9FF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AB28E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4D413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CCD61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3F1AA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ED9B9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29</w:t>
            </w:r>
            <w:r>
              <w:rPr>
                <w:color w:val="000000" w:themeColor="text1"/>
                <w:sz w:val="18"/>
              </w:rPr>
              <w:br/>
              <w:t>5,32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77729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739FD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C7A92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3</w:t>
            </w:r>
          </w:p>
        </w:tc>
      </w:tr>
      <w:tr w:rsidR="00831234" w:rsidRPr="002066FC" w14:paraId="69A16361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B1B192B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27,025) and cohort 2 (N = 127,025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831234" w:rsidRPr="002066FC" w14:paraId="039285D1" w14:textId="77777777" w:rsidTr="00E52F59">
        <w:tc>
          <w:tcPr>
            <w:tcW w:w="353" w:type="dxa"/>
            <w:shd w:val="clear" w:color="auto" w:fill="auto"/>
          </w:tcPr>
          <w:p w14:paraId="6F6E7B7E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7C848941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831234" w14:paraId="3CE10A48" w14:textId="77777777" w:rsidTr="00E52F59">
        <w:tc>
          <w:tcPr>
            <w:tcW w:w="353" w:type="dxa"/>
          </w:tcPr>
          <w:p w14:paraId="2724588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863FB7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6EB303A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A1294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B9D81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A4E7B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5B2CA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CBF6B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C4258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831234" w14:paraId="0DF9DAA2" w14:textId="77777777" w:rsidTr="00E52F59">
        <w:tc>
          <w:tcPr>
            <w:tcW w:w="353" w:type="dxa"/>
          </w:tcPr>
          <w:p w14:paraId="20543C4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A986A1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2BFF4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EE173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FDAEE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2C0C3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1 +/- 4.9</w:t>
            </w:r>
            <w:r>
              <w:rPr>
                <w:color w:val="000000" w:themeColor="text1"/>
                <w:sz w:val="18"/>
              </w:rPr>
              <w:br/>
              <w:t>16.1 +/- 4.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DE7A1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27,025</w:t>
            </w:r>
            <w:r>
              <w:rPr>
                <w:color w:val="000000" w:themeColor="text1"/>
                <w:sz w:val="18"/>
              </w:rPr>
              <w:br/>
              <w:t>127,02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FDCC5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94401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7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6B146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06047125" w14:textId="77777777" w:rsidTr="00E52F59">
        <w:tc>
          <w:tcPr>
            <w:tcW w:w="353" w:type="dxa"/>
          </w:tcPr>
          <w:p w14:paraId="02A83F5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92D47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ED5CE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11F6E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3ADE1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660CF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0BB58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0,402</w:t>
            </w:r>
            <w:r>
              <w:rPr>
                <w:color w:val="000000" w:themeColor="text1"/>
                <w:sz w:val="18"/>
              </w:rPr>
              <w:br/>
              <w:t>80,39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3F1BA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3.3%</w:t>
            </w:r>
            <w:r>
              <w:rPr>
                <w:color w:val="000000" w:themeColor="text1"/>
                <w:sz w:val="18"/>
              </w:rPr>
              <w:br/>
              <w:t>63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15F22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F7730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302AA20B" w14:textId="77777777" w:rsidTr="00E52F59">
        <w:tc>
          <w:tcPr>
            <w:tcW w:w="353" w:type="dxa"/>
          </w:tcPr>
          <w:p w14:paraId="7375424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7B78B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D34B9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06C4F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BF99B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78D4B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85B5D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1,212</w:t>
            </w:r>
            <w:r>
              <w:rPr>
                <w:color w:val="000000" w:themeColor="text1"/>
                <w:sz w:val="18"/>
              </w:rPr>
              <w:br/>
              <w:t>41,21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9DE3E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.4%</w:t>
            </w:r>
            <w:r>
              <w:rPr>
                <w:color w:val="000000" w:themeColor="text1"/>
                <w:sz w:val="18"/>
              </w:rPr>
              <w:br/>
              <w:t>3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3C026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36320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6E58FCE2" w14:textId="77777777" w:rsidTr="00E52F59">
        <w:tc>
          <w:tcPr>
            <w:tcW w:w="353" w:type="dxa"/>
          </w:tcPr>
          <w:p w14:paraId="6E9755F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C8BF2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5991B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38A1F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AAD50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BA516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154D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4,610</w:t>
            </w:r>
            <w:r>
              <w:rPr>
                <w:color w:val="000000" w:themeColor="text1"/>
                <w:sz w:val="18"/>
              </w:rPr>
              <w:br/>
              <w:t>24,60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B0FBC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.4%</w:t>
            </w:r>
            <w:r>
              <w:rPr>
                <w:color w:val="000000" w:themeColor="text1"/>
                <w:sz w:val="18"/>
              </w:rPr>
              <w:br/>
              <w:t>19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B7A6D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7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88134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667C5267" w14:textId="77777777" w:rsidTr="00E52F59">
        <w:tc>
          <w:tcPr>
            <w:tcW w:w="353" w:type="dxa"/>
          </w:tcPr>
          <w:p w14:paraId="66EA65B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94DAC0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CE1E8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75F68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7FC94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5964A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77864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100</w:t>
            </w:r>
            <w:r>
              <w:rPr>
                <w:color w:val="000000" w:themeColor="text1"/>
                <w:sz w:val="18"/>
              </w:rPr>
              <w:br/>
              <w:t>22,10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6643C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4%</w:t>
            </w:r>
            <w:r>
              <w:rPr>
                <w:color w:val="000000" w:themeColor="text1"/>
                <w:sz w:val="18"/>
              </w:rPr>
              <w:br/>
              <w:t>17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407A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E69F5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4195F92C" w14:textId="77777777" w:rsidTr="00E52F59">
        <w:tc>
          <w:tcPr>
            <w:tcW w:w="353" w:type="dxa"/>
          </w:tcPr>
          <w:p w14:paraId="4A722C6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91F713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4660F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02700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90419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3011A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22BD9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3,661</w:t>
            </w:r>
            <w:r>
              <w:rPr>
                <w:color w:val="000000" w:themeColor="text1"/>
                <w:sz w:val="18"/>
              </w:rPr>
              <w:br/>
              <w:t>13,66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D0160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.8%</w:t>
            </w:r>
            <w:r>
              <w:rPr>
                <w:color w:val="000000" w:themeColor="text1"/>
                <w:sz w:val="18"/>
              </w:rPr>
              <w:br/>
              <w:t>10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EB0CE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59B58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5DBB0FA6" w14:textId="77777777" w:rsidTr="00E52F59">
        <w:tc>
          <w:tcPr>
            <w:tcW w:w="353" w:type="dxa"/>
          </w:tcPr>
          <w:p w14:paraId="3184F3D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48C27D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E0888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E2190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E6082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D4141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129DB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8,754</w:t>
            </w:r>
            <w:r>
              <w:rPr>
                <w:color w:val="000000" w:themeColor="text1"/>
                <w:sz w:val="18"/>
              </w:rPr>
              <w:br/>
              <w:t>88,75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39C26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9.9%</w:t>
            </w:r>
            <w:r>
              <w:rPr>
                <w:color w:val="000000" w:themeColor="text1"/>
                <w:sz w:val="18"/>
              </w:rPr>
              <w:br/>
              <w:t>69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E407D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0CB65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3AF11C95" w14:textId="77777777" w:rsidTr="00E52F59">
        <w:tc>
          <w:tcPr>
            <w:tcW w:w="353" w:type="dxa"/>
          </w:tcPr>
          <w:p w14:paraId="6C54456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7F80C3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F954A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3146D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77541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E2BB3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362A2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5,772</w:t>
            </w:r>
            <w:r>
              <w:rPr>
                <w:color w:val="000000" w:themeColor="text1"/>
                <w:sz w:val="18"/>
              </w:rPr>
              <w:br/>
              <w:t>85,77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FB812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7.5%</w:t>
            </w:r>
            <w:r>
              <w:rPr>
                <w:color w:val="000000" w:themeColor="text1"/>
                <w:sz w:val="18"/>
              </w:rPr>
              <w:br/>
              <w:t>67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9628C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7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A841C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1458099B" w14:textId="77777777" w:rsidTr="00E52F59">
        <w:tc>
          <w:tcPr>
            <w:tcW w:w="353" w:type="dxa"/>
          </w:tcPr>
          <w:p w14:paraId="4EE2422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91039E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9BF5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7F1CF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8702D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84435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18A05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469</w:t>
            </w:r>
            <w:r>
              <w:rPr>
                <w:color w:val="000000" w:themeColor="text1"/>
                <w:sz w:val="18"/>
              </w:rPr>
              <w:br/>
              <w:t>22,47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CC493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7%</w:t>
            </w:r>
            <w:r>
              <w:rPr>
                <w:color w:val="000000" w:themeColor="text1"/>
                <w:sz w:val="18"/>
              </w:rPr>
              <w:br/>
              <w:t>17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2125B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7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AF839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04BAE9A2" w14:textId="77777777" w:rsidTr="00E52F59">
        <w:tc>
          <w:tcPr>
            <w:tcW w:w="353" w:type="dxa"/>
          </w:tcPr>
          <w:p w14:paraId="1075394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C242F7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3CCE2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BE832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BAD4E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8651F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029B4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429</w:t>
            </w:r>
            <w:r>
              <w:rPr>
                <w:color w:val="000000" w:themeColor="text1"/>
                <w:sz w:val="18"/>
              </w:rPr>
              <w:br/>
              <w:t>1,42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0D233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0C653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4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94F65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0941FEA5" w14:textId="0569565C" w:rsidR="00831234" w:rsidRDefault="00831234"/>
    <w:p w14:paraId="3522C2D7" w14:textId="77777777" w:rsidR="00831234" w:rsidRDefault="00831234">
      <w:r>
        <w:br w:type="page"/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385"/>
        <w:gridCol w:w="1045"/>
        <w:gridCol w:w="541"/>
        <w:gridCol w:w="519"/>
        <w:gridCol w:w="780"/>
        <w:gridCol w:w="1045"/>
      </w:tblGrid>
      <w:tr w:rsidR="00831234" w:rsidRPr="002066FC" w14:paraId="4AD6F1DF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1998D85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lastRenderedPageBreak/>
              <w:t>Cohort 1 and cohort 2 patient count before and after propensity score matching</w:t>
            </w:r>
          </w:p>
        </w:tc>
      </w:tr>
      <w:tr w:rsidR="00831234" w:rsidRPr="002066FC" w14:paraId="4AF41632" w14:textId="77777777" w:rsidTr="00E52F59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309C796" w14:textId="77777777" w:rsidR="00831234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93A9B96" w14:textId="77777777" w:rsidR="00831234" w:rsidRPr="000F2181" w:rsidRDefault="00831234" w:rsidP="00E52F59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86F9804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6C27B914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831234" w:rsidRPr="002066FC" w14:paraId="7ECAC922" w14:textId="77777777" w:rsidTr="00E52F59">
        <w:tc>
          <w:tcPr>
            <w:tcW w:w="808" w:type="dxa"/>
            <w:gridSpan w:val="3"/>
            <w:shd w:val="clear" w:color="auto" w:fill="auto"/>
          </w:tcPr>
          <w:p w14:paraId="11046597" w14:textId="77777777" w:rsidR="00831234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0BA1B22" w14:textId="0F9CEBD3" w:rsidR="00831234" w:rsidRPr="000F2181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1 </w:t>
            </w:r>
            <w:r w:rsidR="00464EB2">
              <w:rPr>
                <w:color w:val="000000" w:themeColor="text1"/>
                <w:sz w:val="18"/>
              </w:rPr>
              <w:t>–</w:t>
            </w:r>
            <w:r>
              <w:rPr>
                <w:color w:val="000000" w:themeColor="text1"/>
                <w:sz w:val="18"/>
              </w:rPr>
              <w:t xml:space="preserve"> </w:t>
            </w:r>
            <w:proofErr w:type="gramStart"/>
            <w:r w:rsidR="00464EB2">
              <w:rPr>
                <w:color w:val="000000" w:themeColor="text1"/>
                <w:sz w:val="18"/>
              </w:rPr>
              <w:t>Non-Stimulants</w:t>
            </w:r>
            <w:proofErr w:type="gramEnd"/>
            <w:r>
              <w:rPr>
                <w:color w:val="000000" w:themeColor="text1"/>
                <w:sz w:val="18"/>
              </w:rPr>
              <w:t xml:space="preserve"> &lt;25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EAFD9EB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,642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B47DBDF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,636</w:t>
            </w:r>
          </w:p>
        </w:tc>
      </w:tr>
      <w:tr w:rsidR="00831234" w:rsidRPr="002066FC" w14:paraId="1D0F1E69" w14:textId="77777777" w:rsidTr="00E52F59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493165C" w14:textId="77777777" w:rsidR="00831234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9CDAEBF" w14:textId="77777777" w:rsidR="00831234" w:rsidRPr="000F2181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No Meds &lt;25</w:t>
            </w:r>
          </w:p>
        </w:tc>
        <w:tc>
          <w:tcPr>
            <w:tcW w:w="2971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2B5C1BC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4,429</w:t>
            </w:r>
          </w:p>
        </w:tc>
        <w:tc>
          <w:tcPr>
            <w:tcW w:w="2344" w:type="dxa"/>
            <w:gridSpan w:val="3"/>
            <w:tcBorders>
              <w:bottom w:val="single" w:sz="4" w:space="0" w:color="FFC000" w:themeColor="accent4"/>
            </w:tcBorders>
            <w:shd w:val="clear" w:color="auto" w:fill="auto"/>
          </w:tcPr>
          <w:p w14:paraId="51D615CC" w14:textId="77777777" w:rsidR="00831234" w:rsidRPr="000F2181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,636</w:t>
            </w:r>
          </w:p>
        </w:tc>
      </w:tr>
      <w:tr w:rsidR="00831234" w:rsidRPr="002066FC" w14:paraId="50E60A19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1771826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50,642) and cohort 2 (N = 354,429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831234" w:rsidRPr="002066FC" w14:paraId="694BA64F" w14:textId="77777777" w:rsidTr="00E52F59">
        <w:tc>
          <w:tcPr>
            <w:tcW w:w="353" w:type="dxa"/>
            <w:shd w:val="clear" w:color="auto" w:fill="auto"/>
          </w:tcPr>
          <w:p w14:paraId="241E45F0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86DD9DC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831234" w14:paraId="5348F752" w14:textId="77777777" w:rsidTr="00E52F59">
        <w:tc>
          <w:tcPr>
            <w:tcW w:w="353" w:type="dxa"/>
          </w:tcPr>
          <w:p w14:paraId="1638194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12EF7A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01DEF43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ADCA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01059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40658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8470B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E519E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1FDC0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831234" w14:paraId="0E4D3AEE" w14:textId="77777777" w:rsidTr="00E52F59">
        <w:tc>
          <w:tcPr>
            <w:tcW w:w="353" w:type="dxa"/>
          </w:tcPr>
          <w:p w14:paraId="3144EB8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C0C01E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B25B7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C6C3F9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D18A9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BF3FF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4 +/- 5.4</w:t>
            </w:r>
            <w:r>
              <w:rPr>
                <w:color w:val="000000" w:themeColor="text1"/>
                <w:sz w:val="18"/>
              </w:rPr>
              <w:br/>
              <w:t>16.4 +/- 5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05B08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,636</w:t>
            </w:r>
            <w:r>
              <w:rPr>
                <w:color w:val="000000" w:themeColor="text1"/>
                <w:sz w:val="18"/>
              </w:rPr>
              <w:br/>
              <w:t>353,96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524E6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9604E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32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47031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5</w:t>
            </w:r>
          </w:p>
        </w:tc>
      </w:tr>
      <w:tr w:rsidR="00831234" w14:paraId="77107C29" w14:textId="77777777" w:rsidTr="00E52F59">
        <w:tc>
          <w:tcPr>
            <w:tcW w:w="353" w:type="dxa"/>
          </w:tcPr>
          <w:p w14:paraId="1296B87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B2FB66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763D7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214EE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DCEF1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CD839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3E659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3,604</w:t>
            </w:r>
            <w:r>
              <w:rPr>
                <w:color w:val="000000" w:themeColor="text1"/>
                <w:sz w:val="18"/>
              </w:rPr>
              <w:br/>
              <w:t>206,41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CD1A7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6.4%</w:t>
            </w:r>
            <w:r>
              <w:rPr>
                <w:color w:val="000000" w:themeColor="text1"/>
                <w:sz w:val="18"/>
              </w:rPr>
              <w:br/>
              <w:t>58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E212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CB874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67</w:t>
            </w:r>
          </w:p>
        </w:tc>
      </w:tr>
      <w:tr w:rsidR="00831234" w14:paraId="6F27BF50" w14:textId="77777777" w:rsidTr="00E52F59">
        <w:tc>
          <w:tcPr>
            <w:tcW w:w="353" w:type="dxa"/>
          </w:tcPr>
          <w:p w14:paraId="4E782FE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3D25FE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B5D01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FE1FE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1A0D2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7741C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24048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,101</w:t>
            </w:r>
            <w:r>
              <w:rPr>
                <w:color w:val="000000" w:themeColor="text1"/>
                <w:sz w:val="18"/>
              </w:rPr>
              <w:br/>
              <w:t>120,29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CE8B9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.7%</w:t>
            </w:r>
            <w:r>
              <w:rPr>
                <w:color w:val="000000" w:themeColor="text1"/>
                <w:sz w:val="18"/>
              </w:rPr>
              <w:br/>
              <w:t>34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CD931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91C46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7</w:t>
            </w:r>
          </w:p>
        </w:tc>
      </w:tr>
      <w:tr w:rsidR="00831234" w14:paraId="02235C77" w14:textId="77777777" w:rsidTr="00E52F59">
        <w:tc>
          <w:tcPr>
            <w:tcW w:w="353" w:type="dxa"/>
          </w:tcPr>
          <w:p w14:paraId="62E3467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4140EF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8DEBB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99E11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5C2B7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FCF38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16BCB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,608</w:t>
            </w:r>
            <w:r>
              <w:rPr>
                <w:color w:val="000000" w:themeColor="text1"/>
                <w:sz w:val="18"/>
              </w:rPr>
              <w:br/>
              <w:t>94,22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53517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.0%</w:t>
            </w:r>
            <w:r>
              <w:rPr>
                <w:color w:val="000000" w:themeColor="text1"/>
                <w:sz w:val="18"/>
              </w:rPr>
              <w:br/>
              <w:t>26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8FB8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7285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83</w:t>
            </w:r>
          </w:p>
        </w:tc>
      </w:tr>
      <w:tr w:rsidR="00831234" w14:paraId="78F1EBA1" w14:textId="77777777" w:rsidTr="00E52F59">
        <w:tc>
          <w:tcPr>
            <w:tcW w:w="353" w:type="dxa"/>
          </w:tcPr>
          <w:p w14:paraId="219EDFF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702594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26D34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841B4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16DCB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1D35B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A3596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,461</w:t>
            </w:r>
            <w:r>
              <w:rPr>
                <w:color w:val="000000" w:themeColor="text1"/>
                <w:sz w:val="18"/>
              </w:rPr>
              <w:br/>
              <w:t>65,77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AA52D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4.7%</w:t>
            </w:r>
            <w:r>
              <w:rPr>
                <w:color w:val="000000" w:themeColor="text1"/>
                <w:sz w:val="18"/>
              </w:rPr>
              <w:br/>
              <w:t>18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38A3F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F7653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3</w:t>
            </w:r>
          </w:p>
        </w:tc>
      </w:tr>
      <w:tr w:rsidR="00831234" w14:paraId="26111DE0" w14:textId="77777777" w:rsidTr="00E52F59">
        <w:tc>
          <w:tcPr>
            <w:tcW w:w="353" w:type="dxa"/>
          </w:tcPr>
          <w:p w14:paraId="73E96FB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D7036A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EE20F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72FA8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019DE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137BB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7ECCD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,694</w:t>
            </w:r>
            <w:r>
              <w:rPr>
                <w:color w:val="000000" w:themeColor="text1"/>
                <w:sz w:val="18"/>
              </w:rPr>
              <w:br/>
              <w:t>38,89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84288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3%</w:t>
            </w:r>
            <w:r>
              <w:rPr>
                <w:color w:val="000000" w:themeColor="text1"/>
                <w:sz w:val="18"/>
              </w:rPr>
              <w:br/>
              <w:t>1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1351C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361D5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57</w:t>
            </w:r>
          </w:p>
        </w:tc>
      </w:tr>
      <w:tr w:rsidR="00831234" w14:paraId="2ECEE9EF" w14:textId="77777777" w:rsidTr="00E52F59">
        <w:tc>
          <w:tcPr>
            <w:tcW w:w="353" w:type="dxa"/>
          </w:tcPr>
          <w:p w14:paraId="79B3F0D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72B597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144A0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69BF6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E15EE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01FD5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60A22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6,334</w:t>
            </w:r>
            <w:r>
              <w:rPr>
                <w:color w:val="000000" w:themeColor="text1"/>
                <w:sz w:val="18"/>
              </w:rPr>
              <w:br/>
              <w:t>220,84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3ACC1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1.8%</w:t>
            </w:r>
            <w:r>
              <w:rPr>
                <w:color w:val="000000" w:themeColor="text1"/>
                <w:sz w:val="18"/>
              </w:rPr>
              <w:br/>
              <w:t>6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B4D1E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E6015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00</w:t>
            </w:r>
          </w:p>
        </w:tc>
      </w:tr>
      <w:tr w:rsidR="00831234" w14:paraId="4EB3116C" w14:textId="77777777" w:rsidTr="00E52F59">
        <w:tc>
          <w:tcPr>
            <w:tcW w:w="353" w:type="dxa"/>
          </w:tcPr>
          <w:p w14:paraId="52F1428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92F51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D0387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13C66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B084F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EAB0A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86FEB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,522</w:t>
            </w:r>
            <w:r>
              <w:rPr>
                <w:color w:val="000000" w:themeColor="text1"/>
                <w:sz w:val="18"/>
              </w:rPr>
              <w:br/>
              <w:t>233,54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E6470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.2%</w:t>
            </w:r>
            <w:r>
              <w:rPr>
                <w:color w:val="000000" w:themeColor="text1"/>
                <w:sz w:val="18"/>
              </w:rPr>
              <w:br/>
              <w:t>6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3F0F3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38662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7</w:t>
            </w:r>
          </w:p>
        </w:tc>
      </w:tr>
      <w:tr w:rsidR="00831234" w14:paraId="13E2C025" w14:textId="77777777" w:rsidTr="00E52F59">
        <w:tc>
          <w:tcPr>
            <w:tcW w:w="353" w:type="dxa"/>
          </w:tcPr>
          <w:p w14:paraId="46B04BB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56033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C5933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ACACB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6AFA9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1C545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DC4D2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,762</w:t>
            </w:r>
            <w:r>
              <w:rPr>
                <w:color w:val="000000" w:themeColor="text1"/>
                <w:sz w:val="18"/>
              </w:rPr>
              <w:br/>
              <w:t>74,54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885F7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3%</w:t>
            </w:r>
            <w:r>
              <w:rPr>
                <w:color w:val="000000" w:themeColor="text1"/>
                <w:sz w:val="18"/>
              </w:rPr>
              <w:br/>
              <w:t>2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C3BFD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A3398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96</w:t>
            </w:r>
          </w:p>
        </w:tc>
      </w:tr>
      <w:tr w:rsidR="00831234" w14:paraId="2DAC6E7F" w14:textId="77777777" w:rsidTr="00E52F59">
        <w:tc>
          <w:tcPr>
            <w:tcW w:w="353" w:type="dxa"/>
          </w:tcPr>
          <w:p w14:paraId="7CF2059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BCD238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D902B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4A902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8A232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73855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CED28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35</w:t>
            </w:r>
            <w:r>
              <w:rPr>
                <w:color w:val="000000" w:themeColor="text1"/>
                <w:sz w:val="18"/>
              </w:rPr>
              <w:br/>
              <w:t>5,32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6ED41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CC454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8AD8D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0</w:t>
            </w:r>
          </w:p>
        </w:tc>
      </w:tr>
      <w:tr w:rsidR="00831234" w:rsidRPr="002066FC" w14:paraId="267E2E4A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54B5810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50,636) and cohort 2 (N = 50,636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831234" w:rsidRPr="002066FC" w14:paraId="4880A084" w14:textId="77777777" w:rsidTr="00E52F59">
        <w:tc>
          <w:tcPr>
            <w:tcW w:w="353" w:type="dxa"/>
            <w:shd w:val="clear" w:color="auto" w:fill="auto"/>
          </w:tcPr>
          <w:p w14:paraId="51C28381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2E3BD5AA" w14:textId="77777777" w:rsidR="00831234" w:rsidRPr="002066FC" w:rsidRDefault="00831234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831234" w14:paraId="54F16B18" w14:textId="77777777" w:rsidTr="00E52F59">
        <w:tc>
          <w:tcPr>
            <w:tcW w:w="353" w:type="dxa"/>
          </w:tcPr>
          <w:p w14:paraId="099AC5E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1A7734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5FFF543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4FD7B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1377B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E4D1C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512D9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4DDED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6A4BF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831234" w14:paraId="5825B685" w14:textId="77777777" w:rsidTr="00E52F59">
        <w:tc>
          <w:tcPr>
            <w:tcW w:w="353" w:type="dxa"/>
          </w:tcPr>
          <w:p w14:paraId="4CA6572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46B42E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F32EF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D0A9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6C861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62145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4 +/- 5.4</w:t>
            </w:r>
            <w:r>
              <w:rPr>
                <w:color w:val="000000" w:themeColor="text1"/>
                <w:sz w:val="18"/>
              </w:rPr>
              <w:br/>
              <w:t>16.4 +/- 5.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B47AD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0,636</w:t>
            </w:r>
            <w:r>
              <w:rPr>
                <w:color w:val="000000" w:themeColor="text1"/>
                <w:sz w:val="18"/>
              </w:rPr>
              <w:br/>
              <w:t>50,63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DA885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AC53F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1DB14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5C722EB5" w14:textId="77777777" w:rsidTr="00E52F59">
        <w:tc>
          <w:tcPr>
            <w:tcW w:w="353" w:type="dxa"/>
          </w:tcPr>
          <w:p w14:paraId="738C0A0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E6A64B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A7CCE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6D7C4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44D9D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D664CE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A1D393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3,604</w:t>
            </w:r>
            <w:r>
              <w:rPr>
                <w:color w:val="000000" w:themeColor="text1"/>
                <w:sz w:val="18"/>
              </w:rPr>
              <w:br/>
              <w:t>33,60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3E801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6.4%</w:t>
            </w:r>
            <w:r>
              <w:rPr>
                <w:color w:val="000000" w:themeColor="text1"/>
                <w:sz w:val="18"/>
              </w:rPr>
              <w:br/>
              <w:t>66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C4324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CA357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0DD54944" w14:textId="77777777" w:rsidTr="00E52F59">
        <w:tc>
          <w:tcPr>
            <w:tcW w:w="353" w:type="dxa"/>
          </w:tcPr>
          <w:p w14:paraId="2376C81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EE7219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00E57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6FDBD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52EB7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1F9B2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8F209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,101</w:t>
            </w:r>
            <w:r>
              <w:rPr>
                <w:color w:val="000000" w:themeColor="text1"/>
                <w:sz w:val="18"/>
              </w:rPr>
              <w:br/>
              <w:t>18,10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E25EB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.7%</w:t>
            </w:r>
            <w:r>
              <w:rPr>
                <w:color w:val="000000" w:themeColor="text1"/>
                <w:sz w:val="18"/>
              </w:rPr>
              <w:br/>
              <w:t>35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58FAE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9E815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1D267F29" w14:textId="77777777" w:rsidTr="00E52F59">
        <w:tc>
          <w:tcPr>
            <w:tcW w:w="353" w:type="dxa"/>
          </w:tcPr>
          <w:p w14:paraId="4A687AF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5411CB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F8201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F3798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8B11B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330D6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96925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,608</w:t>
            </w:r>
            <w:r>
              <w:rPr>
                <w:color w:val="000000" w:themeColor="text1"/>
                <w:sz w:val="18"/>
              </w:rPr>
              <w:br/>
              <w:t>9,60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7916F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.0%</w:t>
            </w:r>
            <w:r>
              <w:rPr>
                <w:color w:val="000000" w:themeColor="text1"/>
                <w:sz w:val="18"/>
              </w:rPr>
              <w:br/>
              <w:t>19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72787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834CC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260CD21E" w14:textId="77777777" w:rsidTr="00E52F59">
        <w:tc>
          <w:tcPr>
            <w:tcW w:w="353" w:type="dxa"/>
          </w:tcPr>
          <w:p w14:paraId="68E9193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7849B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B0ADF3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0E0D2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1B951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3474B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6E81F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,461</w:t>
            </w:r>
            <w:r>
              <w:rPr>
                <w:color w:val="000000" w:themeColor="text1"/>
                <w:sz w:val="18"/>
              </w:rPr>
              <w:br/>
              <w:t>7,46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7DF49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4.7%</w:t>
            </w:r>
            <w:r>
              <w:rPr>
                <w:color w:val="000000" w:themeColor="text1"/>
                <w:sz w:val="18"/>
              </w:rPr>
              <w:br/>
              <w:t>14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1D46B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2E5F5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16C1FCF3" w14:textId="77777777" w:rsidTr="00E52F59">
        <w:tc>
          <w:tcPr>
            <w:tcW w:w="353" w:type="dxa"/>
          </w:tcPr>
          <w:p w14:paraId="54E59B3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7818B4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C87F35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C4BD0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94151A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FA475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8F6D42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,694</w:t>
            </w:r>
            <w:r>
              <w:rPr>
                <w:color w:val="000000" w:themeColor="text1"/>
                <w:sz w:val="18"/>
              </w:rPr>
              <w:br/>
              <w:t>4,69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5F4DA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3%</w:t>
            </w:r>
            <w:r>
              <w:rPr>
                <w:color w:val="000000" w:themeColor="text1"/>
                <w:sz w:val="18"/>
              </w:rPr>
              <w:br/>
              <w:t>9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33B16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88D5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615C3778" w14:textId="77777777" w:rsidTr="00E52F59">
        <w:tc>
          <w:tcPr>
            <w:tcW w:w="353" w:type="dxa"/>
          </w:tcPr>
          <w:p w14:paraId="2B11A350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EB2EDE8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5DBFD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9462E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A43287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335EBA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5DEC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6,334</w:t>
            </w:r>
            <w:r>
              <w:rPr>
                <w:color w:val="000000" w:themeColor="text1"/>
                <w:sz w:val="18"/>
              </w:rPr>
              <w:br/>
              <w:t>36,33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0191D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1.8%</w:t>
            </w:r>
            <w:r>
              <w:rPr>
                <w:color w:val="000000" w:themeColor="text1"/>
                <w:sz w:val="18"/>
              </w:rPr>
              <w:br/>
              <w:t>71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452C3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BD1F08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2B23AC2A" w14:textId="77777777" w:rsidTr="00E52F59">
        <w:tc>
          <w:tcPr>
            <w:tcW w:w="353" w:type="dxa"/>
          </w:tcPr>
          <w:p w14:paraId="29C8CDF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792284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1F80A2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96AF1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C75F24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99CFDB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C7CDF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2,522</w:t>
            </w:r>
            <w:r>
              <w:rPr>
                <w:color w:val="000000" w:themeColor="text1"/>
                <w:sz w:val="18"/>
              </w:rPr>
              <w:br/>
              <w:t>32,52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363D0D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.2%</w:t>
            </w:r>
            <w:r>
              <w:rPr>
                <w:color w:val="000000" w:themeColor="text1"/>
                <w:sz w:val="18"/>
              </w:rPr>
              <w:br/>
              <w:t>64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D0E2E7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9DA730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831234" w14:paraId="354D5EC8" w14:textId="77777777" w:rsidTr="00E52F59">
        <w:tc>
          <w:tcPr>
            <w:tcW w:w="353" w:type="dxa"/>
          </w:tcPr>
          <w:p w14:paraId="129084E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D483E61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8DF79C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611CD9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9C905E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5B305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59D99C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,762</w:t>
            </w:r>
            <w:r>
              <w:rPr>
                <w:color w:val="000000" w:themeColor="text1"/>
                <w:sz w:val="18"/>
              </w:rPr>
              <w:br/>
              <w:t>8,787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FE205E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3%</w:t>
            </w:r>
            <w:r>
              <w:rPr>
                <w:color w:val="000000" w:themeColor="text1"/>
                <w:sz w:val="18"/>
              </w:rPr>
              <w:br/>
              <w:t>17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2CA929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83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62832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831234" w14:paraId="17F04366" w14:textId="77777777" w:rsidTr="00E52F59">
        <w:tc>
          <w:tcPr>
            <w:tcW w:w="353" w:type="dxa"/>
          </w:tcPr>
          <w:p w14:paraId="7439F7A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EDF533B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88DEDF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DABBCD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635016" w14:textId="77777777" w:rsidR="00831234" w:rsidRDefault="00831234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0420B5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676286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35</w:t>
            </w:r>
            <w:r>
              <w:rPr>
                <w:color w:val="000000" w:themeColor="text1"/>
                <w:sz w:val="18"/>
              </w:rPr>
              <w:br/>
              <w:t>53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3B6CF1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CF5794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5FB6AF" w14:textId="77777777" w:rsidR="00831234" w:rsidRDefault="00831234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663E7708" w14:textId="41934B31" w:rsidR="00672F2C" w:rsidRDefault="00672F2C"/>
    <w:p w14:paraId="4AB8780F" w14:textId="120FB913" w:rsidR="00464EB2" w:rsidRDefault="00464EB2">
      <w:r>
        <w:br w:type="page"/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385"/>
        <w:gridCol w:w="1045"/>
        <w:gridCol w:w="541"/>
        <w:gridCol w:w="519"/>
        <w:gridCol w:w="780"/>
        <w:gridCol w:w="1045"/>
      </w:tblGrid>
      <w:tr w:rsidR="00464EB2" w:rsidRPr="002066FC" w14:paraId="6090508A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0C9961A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lastRenderedPageBreak/>
              <w:t>Cohort 1 and cohort 2 patient count before and after propensity score matching</w:t>
            </w:r>
          </w:p>
        </w:tc>
      </w:tr>
      <w:tr w:rsidR="00464EB2" w:rsidRPr="002066FC" w14:paraId="0F30586A" w14:textId="77777777" w:rsidTr="00E52F59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B6EA9F5" w14:textId="77777777" w:rsidR="00464EB2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7F7ADE16" w14:textId="77777777" w:rsidR="00464EB2" w:rsidRPr="000F2181" w:rsidRDefault="00464EB2" w:rsidP="00E52F59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7A6FA24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4BD6EC34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464EB2" w:rsidRPr="002066FC" w14:paraId="49F4B375" w14:textId="77777777" w:rsidTr="00E52F59">
        <w:tc>
          <w:tcPr>
            <w:tcW w:w="808" w:type="dxa"/>
            <w:gridSpan w:val="3"/>
            <w:shd w:val="clear" w:color="auto" w:fill="auto"/>
          </w:tcPr>
          <w:p w14:paraId="4CBCA5F6" w14:textId="77777777" w:rsidR="00464EB2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C37A4D5" w14:textId="77777777" w:rsidR="00464EB2" w:rsidRPr="000F2181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&lt;25 -etamine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7DBB70BE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4,147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1AE1227C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4,137</w:t>
            </w:r>
          </w:p>
        </w:tc>
      </w:tr>
      <w:tr w:rsidR="00464EB2" w:rsidRPr="002066FC" w14:paraId="638BE3EA" w14:textId="77777777" w:rsidTr="00E52F59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B956320" w14:textId="77777777" w:rsidR="00464EB2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3D089160" w14:textId="77777777" w:rsidR="00464EB2" w:rsidRPr="000F2181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No Meds &lt;25</w:t>
            </w:r>
          </w:p>
        </w:tc>
        <w:tc>
          <w:tcPr>
            <w:tcW w:w="2971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0CBDE60C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4,429</w:t>
            </w:r>
          </w:p>
        </w:tc>
        <w:tc>
          <w:tcPr>
            <w:tcW w:w="2344" w:type="dxa"/>
            <w:gridSpan w:val="3"/>
            <w:tcBorders>
              <w:bottom w:val="single" w:sz="4" w:space="0" w:color="FFC000" w:themeColor="accent4"/>
            </w:tcBorders>
            <w:shd w:val="clear" w:color="auto" w:fill="auto"/>
          </w:tcPr>
          <w:p w14:paraId="6C2F097D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4,137</w:t>
            </w:r>
          </w:p>
        </w:tc>
      </w:tr>
      <w:tr w:rsidR="00464EB2" w:rsidRPr="002066FC" w14:paraId="3582CF20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034D2AB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04,147) and cohort 2 (N = 354,429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464EB2" w:rsidRPr="002066FC" w14:paraId="01FFEDC5" w14:textId="77777777" w:rsidTr="00E52F59">
        <w:tc>
          <w:tcPr>
            <w:tcW w:w="353" w:type="dxa"/>
            <w:shd w:val="clear" w:color="auto" w:fill="auto"/>
          </w:tcPr>
          <w:p w14:paraId="7650D2C4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5B2A8BC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64EB2" w14:paraId="03083CAD" w14:textId="77777777" w:rsidTr="00E52F59">
        <w:tc>
          <w:tcPr>
            <w:tcW w:w="353" w:type="dxa"/>
          </w:tcPr>
          <w:p w14:paraId="52515E4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699CC9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254A99B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F6F72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274D44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FFC52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3C9AC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0AA40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4465F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64EB2" w14:paraId="7A5EB2D9" w14:textId="77777777" w:rsidTr="00E52F59">
        <w:tc>
          <w:tcPr>
            <w:tcW w:w="353" w:type="dxa"/>
          </w:tcPr>
          <w:p w14:paraId="6E0C761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F1A2D0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3DBDE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AB43D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55C79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D8140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.2 +/- 4.8</w:t>
            </w:r>
            <w:r>
              <w:rPr>
                <w:color w:val="000000" w:themeColor="text1"/>
                <w:sz w:val="18"/>
              </w:rPr>
              <w:br/>
              <w:t>16.4 +/- 5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850E5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4,137</w:t>
            </w:r>
            <w:r>
              <w:rPr>
                <w:color w:val="000000" w:themeColor="text1"/>
                <w:sz w:val="18"/>
              </w:rPr>
              <w:br/>
              <w:t>353,96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84B3A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EC7AB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2C73A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357</w:t>
            </w:r>
          </w:p>
        </w:tc>
      </w:tr>
      <w:tr w:rsidR="00464EB2" w14:paraId="1D3A81BD" w14:textId="77777777" w:rsidTr="00E52F59">
        <w:tc>
          <w:tcPr>
            <w:tcW w:w="353" w:type="dxa"/>
          </w:tcPr>
          <w:p w14:paraId="4DEBCC4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A09DDF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965DA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9467B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5D098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43D66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856DD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9,053</w:t>
            </w:r>
            <w:r>
              <w:rPr>
                <w:color w:val="000000" w:themeColor="text1"/>
                <w:sz w:val="18"/>
              </w:rPr>
              <w:br/>
              <w:t>206,41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D36F9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6.3%</w:t>
            </w:r>
            <w:r>
              <w:rPr>
                <w:color w:val="000000" w:themeColor="text1"/>
                <w:sz w:val="18"/>
              </w:rPr>
              <w:br/>
              <w:t>58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6D3E0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F0D57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66</w:t>
            </w:r>
          </w:p>
        </w:tc>
      </w:tr>
      <w:tr w:rsidR="00464EB2" w14:paraId="5799273F" w14:textId="77777777" w:rsidTr="00E52F59">
        <w:tc>
          <w:tcPr>
            <w:tcW w:w="353" w:type="dxa"/>
          </w:tcPr>
          <w:p w14:paraId="688FF00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F7F12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EADF8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8EE63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23669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244E3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D9116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9,276</w:t>
            </w:r>
            <w:r>
              <w:rPr>
                <w:color w:val="000000" w:themeColor="text1"/>
                <w:sz w:val="18"/>
              </w:rPr>
              <w:br/>
              <w:t>120,29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7EA26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7.7%</w:t>
            </w:r>
            <w:r>
              <w:rPr>
                <w:color w:val="000000" w:themeColor="text1"/>
                <w:sz w:val="18"/>
              </w:rPr>
              <w:br/>
              <w:t>34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29CD9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C026B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8</w:t>
            </w:r>
          </w:p>
        </w:tc>
      </w:tr>
      <w:tr w:rsidR="00464EB2" w14:paraId="083188BD" w14:textId="77777777" w:rsidTr="00E52F59">
        <w:tc>
          <w:tcPr>
            <w:tcW w:w="353" w:type="dxa"/>
          </w:tcPr>
          <w:p w14:paraId="298378A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3B84D3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766FA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A6102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C610F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84BB8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1BED8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114</w:t>
            </w:r>
            <w:r>
              <w:rPr>
                <w:color w:val="000000" w:themeColor="text1"/>
                <w:sz w:val="18"/>
              </w:rPr>
              <w:br/>
              <w:t>94,22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73738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.2%</w:t>
            </w:r>
            <w:r>
              <w:rPr>
                <w:color w:val="000000" w:themeColor="text1"/>
                <w:sz w:val="18"/>
              </w:rPr>
              <w:br/>
              <w:t>26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242A6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7BB73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26</w:t>
            </w:r>
          </w:p>
        </w:tc>
      </w:tr>
      <w:tr w:rsidR="00464EB2" w14:paraId="699B6735" w14:textId="77777777" w:rsidTr="00E52F59">
        <w:tc>
          <w:tcPr>
            <w:tcW w:w="353" w:type="dxa"/>
          </w:tcPr>
          <w:p w14:paraId="6F576B8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7C46AE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46634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5AA30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2E463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49C9E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D2CBA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,489</w:t>
            </w:r>
            <w:r>
              <w:rPr>
                <w:color w:val="000000" w:themeColor="text1"/>
                <w:sz w:val="18"/>
              </w:rPr>
              <w:br/>
              <w:t>65,77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DAA1E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8%</w:t>
            </w:r>
            <w:r>
              <w:rPr>
                <w:color w:val="000000" w:themeColor="text1"/>
                <w:sz w:val="18"/>
              </w:rPr>
              <w:br/>
              <w:t>18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80FCA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6A145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7</w:t>
            </w:r>
          </w:p>
        </w:tc>
      </w:tr>
      <w:tr w:rsidR="00464EB2" w14:paraId="70929FFB" w14:textId="77777777" w:rsidTr="00E52F59">
        <w:tc>
          <w:tcPr>
            <w:tcW w:w="353" w:type="dxa"/>
          </w:tcPr>
          <w:p w14:paraId="09D3442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8EB701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37812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B62F03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A549A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07CBA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1BEDA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,773</w:t>
            </w:r>
            <w:r>
              <w:rPr>
                <w:color w:val="000000" w:themeColor="text1"/>
                <w:sz w:val="18"/>
              </w:rPr>
              <w:br/>
              <w:t>38,89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7802E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.4%</w:t>
            </w:r>
            <w:r>
              <w:rPr>
                <w:color w:val="000000" w:themeColor="text1"/>
                <w:sz w:val="18"/>
              </w:rPr>
              <w:br/>
              <w:t>1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14CB8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D027C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87</w:t>
            </w:r>
          </w:p>
        </w:tc>
      </w:tr>
      <w:tr w:rsidR="00464EB2" w14:paraId="6CEAAD3C" w14:textId="77777777" w:rsidTr="00E52F59">
        <w:tc>
          <w:tcPr>
            <w:tcW w:w="353" w:type="dxa"/>
          </w:tcPr>
          <w:p w14:paraId="4410644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3E400F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06B3C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2C29F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52E3E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FE532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C92CD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3,250</w:t>
            </w:r>
            <w:r>
              <w:rPr>
                <w:color w:val="000000" w:themeColor="text1"/>
                <w:sz w:val="18"/>
              </w:rPr>
              <w:br/>
              <w:t>220,84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CA82A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0.3%</w:t>
            </w:r>
            <w:r>
              <w:rPr>
                <w:color w:val="000000" w:themeColor="text1"/>
                <w:sz w:val="18"/>
              </w:rPr>
              <w:br/>
              <w:t>6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04451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DB9B8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69</w:t>
            </w:r>
          </w:p>
        </w:tc>
      </w:tr>
      <w:tr w:rsidR="00464EB2" w14:paraId="23AC4323" w14:textId="77777777" w:rsidTr="00E52F59">
        <w:tc>
          <w:tcPr>
            <w:tcW w:w="353" w:type="dxa"/>
          </w:tcPr>
          <w:p w14:paraId="0204C85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C85861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76292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1687B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25E0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BD78B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CC3C2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,829</w:t>
            </w:r>
            <w:r>
              <w:rPr>
                <w:color w:val="000000" w:themeColor="text1"/>
                <w:sz w:val="18"/>
              </w:rPr>
              <w:br/>
              <w:t>233,54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2D595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2.3%</w:t>
            </w:r>
            <w:r>
              <w:rPr>
                <w:color w:val="000000" w:themeColor="text1"/>
                <w:sz w:val="18"/>
              </w:rPr>
              <w:br/>
              <w:t>6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C889D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5DAC6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78</w:t>
            </w:r>
          </w:p>
        </w:tc>
      </w:tr>
      <w:tr w:rsidR="00464EB2" w14:paraId="132C986C" w14:textId="77777777" w:rsidTr="00E52F59">
        <w:tc>
          <w:tcPr>
            <w:tcW w:w="353" w:type="dxa"/>
          </w:tcPr>
          <w:p w14:paraId="22986D6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CA9100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D7FA8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B3437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311DE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55EF2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C588B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,972</w:t>
            </w:r>
            <w:r>
              <w:rPr>
                <w:color w:val="000000" w:themeColor="text1"/>
                <w:sz w:val="18"/>
              </w:rPr>
              <w:br/>
              <w:t>74,54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1A6F2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.3%</w:t>
            </w:r>
            <w:r>
              <w:rPr>
                <w:color w:val="000000" w:themeColor="text1"/>
                <w:sz w:val="18"/>
              </w:rPr>
              <w:br/>
              <w:t>2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271E7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BC9436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49</w:t>
            </w:r>
          </w:p>
        </w:tc>
      </w:tr>
      <w:tr w:rsidR="00464EB2" w14:paraId="7E1E7A6C" w14:textId="77777777" w:rsidTr="00E52F59">
        <w:tc>
          <w:tcPr>
            <w:tcW w:w="353" w:type="dxa"/>
          </w:tcPr>
          <w:p w14:paraId="30E0295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9E109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EE8C7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8F08B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4D643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0B4E6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CBA1E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103</w:t>
            </w:r>
            <w:r>
              <w:rPr>
                <w:color w:val="000000" w:themeColor="text1"/>
                <w:sz w:val="18"/>
              </w:rPr>
              <w:br/>
              <w:t>5,32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0E228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4EB30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3749F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9</w:t>
            </w:r>
          </w:p>
        </w:tc>
      </w:tr>
      <w:tr w:rsidR="00464EB2" w:rsidRPr="002066FC" w14:paraId="4F12E784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BF131DE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104,137) and cohort 2 (N = 104,137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464EB2" w:rsidRPr="002066FC" w14:paraId="6EBFE24B" w14:textId="77777777" w:rsidTr="00E52F59">
        <w:tc>
          <w:tcPr>
            <w:tcW w:w="353" w:type="dxa"/>
            <w:shd w:val="clear" w:color="auto" w:fill="auto"/>
          </w:tcPr>
          <w:p w14:paraId="234892F0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239CED0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64EB2" w14:paraId="13ECD53F" w14:textId="77777777" w:rsidTr="00E52F59">
        <w:tc>
          <w:tcPr>
            <w:tcW w:w="353" w:type="dxa"/>
          </w:tcPr>
          <w:p w14:paraId="5259443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599E9D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3CAC8F0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F7188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74632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0CE24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50A09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2DBDE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DB738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64EB2" w14:paraId="7948F56B" w14:textId="77777777" w:rsidTr="00E52F59">
        <w:tc>
          <w:tcPr>
            <w:tcW w:w="353" w:type="dxa"/>
          </w:tcPr>
          <w:p w14:paraId="7FBD906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6589F7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E9B9E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8D6C1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78AFC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FB738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.2 +/- 4.8</w:t>
            </w:r>
            <w:r>
              <w:rPr>
                <w:color w:val="000000" w:themeColor="text1"/>
                <w:sz w:val="18"/>
              </w:rPr>
              <w:br/>
              <w:t>18.2 +/- 4.8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8CCC8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4,137</w:t>
            </w:r>
            <w:r>
              <w:rPr>
                <w:color w:val="000000" w:themeColor="text1"/>
                <w:sz w:val="18"/>
              </w:rPr>
              <w:br/>
              <w:t>104,137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901F6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10A42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7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75624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7BBB141A" w14:textId="77777777" w:rsidTr="00E52F59">
        <w:tc>
          <w:tcPr>
            <w:tcW w:w="353" w:type="dxa"/>
          </w:tcPr>
          <w:p w14:paraId="2D1CD09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57C3C8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2BD06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E7D25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17C5CC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FFC84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26BE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9,053</w:t>
            </w:r>
            <w:r>
              <w:rPr>
                <w:color w:val="000000" w:themeColor="text1"/>
                <w:sz w:val="18"/>
              </w:rPr>
              <w:br/>
              <w:t>69,053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E1AA1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6.3%</w:t>
            </w:r>
            <w:r>
              <w:rPr>
                <w:color w:val="000000" w:themeColor="text1"/>
                <w:sz w:val="18"/>
              </w:rPr>
              <w:br/>
              <w:t>66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484C3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9FC0F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2E085372" w14:textId="77777777" w:rsidTr="00E52F59">
        <w:tc>
          <w:tcPr>
            <w:tcW w:w="353" w:type="dxa"/>
          </w:tcPr>
          <w:p w14:paraId="52FF2F1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2BF6D8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DA003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479AA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04832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287FD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BDC4B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9,276</w:t>
            </w:r>
            <w:r>
              <w:rPr>
                <w:color w:val="000000" w:themeColor="text1"/>
                <w:sz w:val="18"/>
              </w:rPr>
              <w:br/>
              <w:t>39,28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31216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7.7%</w:t>
            </w:r>
            <w:r>
              <w:rPr>
                <w:color w:val="000000" w:themeColor="text1"/>
                <w:sz w:val="18"/>
              </w:rPr>
              <w:br/>
              <w:t>37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DB8D1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BF896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78780F22" w14:textId="77777777" w:rsidTr="00E52F59">
        <w:tc>
          <w:tcPr>
            <w:tcW w:w="353" w:type="dxa"/>
          </w:tcPr>
          <w:p w14:paraId="10761A7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DE1860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E02CC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22FE3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7FBD6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92EDF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BF0D3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2,114</w:t>
            </w:r>
            <w:r>
              <w:rPr>
                <w:color w:val="000000" w:themeColor="text1"/>
                <w:sz w:val="18"/>
              </w:rPr>
              <w:br/>
              <w:t>22,11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6BE36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.2%</w:t>
            </w:r>
            <w:r>
              <w:rPr>
                <w:color w:val="000000" w:themeColor="text1"/>
                <w:sz w:val="18"/>
              </w:rPr>
              <w:br/>
              <w:t>21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00DFF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9D9C0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27B5BA65" w14:textId="77777777" w:rsidTr="00E52F59">
        <w:tc>
          <w:tcPr>
            <w:tcW w:w="353" w:type="dxa"/>
          </w:tcPr>
          <w:p w14:paraId="30E993F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BDD89D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FE28F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7765F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8FE92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F08C5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455D6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,489</w:t>
            </w:r>
            <w:r>
              <w:rPr>
                <w:color w:val="000000" w:themeColor="text1"/>
                <w:sz w:val="18"/>
              </w:rPr>
              <w:br/>
              <w:t>17,49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1CB97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8%</w:t>
            </w:r>
            <w:r>
              <w:rPr>
                <w:color w:val="000000" w:themeColor="text1"/>
                <w:sz w:val="18"/>
              </w:rPr>
              <w:br/>
              <w:t>16.8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03F90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76340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5B730B39" w14:textId="77777777" w:rsidTr="00E52F59">
        <w:tc>
          <w:tcPr>
            <w:tcW w:w="353" w:type="dxa"/>
          </w:tcPr>
          <w:p w14:paraId="01BC78B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6704EB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887F7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88F304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3B0BA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3AB79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3A134D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,773</w:t>
            </w:r>
            <w:r>
              <w:rPr>
                <w:color w:val="000000" w:themeColor="text1"/>
                <w:sz w:val="18"/>
              </w:rPr>
              <w:br/>
              <w:t>8,77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748C3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.4%</w:t>
            </w:r>
            <w:r>
              <w:rPr>
                <w:color w:val="000000" w:themeColor="text1"/>
                <w:sz w:val="18"/>
              </w:rPr>
              <w:br/>
              <w:t>8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342D1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4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B1AE2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1A4196A6" w14:textId="77777777" w:rsidTr="00E52F59">
        <w:tc>
          <w:tcPr>
            <w:tcW w:w="353" w:type="dxa"/>
          </w:tcPr>
          <w:p w14:paraId="6782699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11A990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6E92F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107EDC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90CE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B0190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BD4D6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3,250</w:t>
            </w:r>
            <w:r>
              <w:rPr>
                <w:color w:val="000000" w:themeColor="text1"/>
                <w:sz w:val="18"/>
              </w:rPr>
              <w:br/>
              <w:t>73,253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5042A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0.3%</w:t>
            </w:r>
            <w:r>
              <w:rPr>
                <w:color w:val="000000" w:themeColor="text1"/>
                <w:sz w:val="18"/>
              </w:rPr>
              <w:br/>
              <w:t>7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1A352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76A26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203F9E2E" w14:textId="77777777" w:rsidTr="00E52F59">
        <w:tc>
          <w:tcPr>
            <w:tcW w:w="353" w:type="dxa"/>
          </w:tcPr>
          <w:p w14:paraId="613D257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1D3F55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76F42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D8139D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94A40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657FD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E6A9D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,829</w:t>
            </w:r>
            <w:r>
              <w:rPr>
                <w:color w:val="000000" w:themeColor="text1"/>
                <w:sz w:val="18"/>
              </w:rPr>
              <w:br/>
              <w:t>64,83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0E2FE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2.3%</w:t>
            </w:r>
            <w:r>
              <w:rPr>
                <w:color w:val="000000" w:themeColor="text1"/>
                <w:sz w:val="18"/>
              </w:rPr>
              <w:br/>
              <w:t>62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50EE2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9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4CE7A8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32BA4429" w14:textId="77777777" w:rsidTr="00E52F59">
        <w:tc>
          <w:tcPr>
            <w:tcW w:w="353" w:type="dxa"/>
          </w:tcPr>
          <w:p w14:paraId="43A41E5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A2C71A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1003A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69198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050D2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D7A64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13DD3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,972</w:t>
            </w:r>
            <w:r>
              <w:rPr>
                <w:color w:val="000000" w:themeColor="text1"/>
                <w:sz w:val="18"/>
              </w:rPr>
              <w:br/>
              <w:t>16,02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199F5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.3%</w:t>
            </w:r>
            <w:r>
              <w:rPr>
                <w:color w:val="000000" w:themeColor="text1"/>
                <w:sz w:val="18"/>
              </w:rPr>
              <w:br/>
              <w:t>15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90337E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76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839A1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464EB2" w14:paraId="7B44F3DD" w14:textId="77777777" w:rsidTr="00E52F59">
        <w:tc>
          <w:tcPr>
            <w:tcW w:w="353" w:type="dxa"/>
          </w:tcPr>
          <w:p w14:paraId="2ED5A58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53CBEB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6DE1B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79759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A0CD3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EE7D8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52216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,103</w:t>
            </w:r>
            <w:r>
              <w:rPr>
                <w:color w:val="000000" w:themeColor="text1"/>
                <w:sz w:val="18"/>
              </w:rPr>
              <w:br/>
              <w:t>1,10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2D8F85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BCD03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8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8DA6C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</w:tbl>
    <w:p w14:paraId="003BC2F5" w14:textId="399A2209" w:rsidR="00464EB2" w:rsidRDefault="00464EB2"/>
    <w:p w14:paraId="6918744E" w14:textId="77777777" w:rsidR="00464EB2" w:rsidRDefault="00464EB2">
      <w:r>
        <w:br w:type="page"/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385"/>
        <w:gridCol w:w="1045"/>
        <w:gridCol w:w="541"/>
        <w:gridCol w:w="519"/>
        <w:gridCol w:w="780"/>
        <w:gridCol w:w="1045"/>
      </w:tblGrid>
      <w:tr w:rsidR="00464EB2" w:rsidRPr="002066FC" w14:paraId="6B15CAC0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356B2922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lastRenderedPageBreak/>
              <w:t>Cohort 1 and cohort 2 patient count before and after propensity score matching</w:t>
            </w:r>
          </w:p>
        </w:tc>
      </w:tr>
      <w:tr w:rsidR="00464EB2" w:rsidRPr="002066FC" w14:paraId="4C9AC6E6" w14:textId="77777777" w:rsidTr="00E52F59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E1019F1" w14:textId="77777777" w:rsidR="00464EB2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AC00580" w14:textId="77777777" w:rsidR="00464EB2" w:rsidRPr="000F2181" w:rsidRDefault="00464EB2" w:rsidP="00E52F59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039FB5E7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before matching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1120D73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Patient count after matching</w:t>
            </w:r>
          </w:p>
        </w:tc>
      </w:tr>
      <w:tr w:rsidR="00464EB2" w:rsidRPr="002066FC" w14:paraId="64A859EA" w14:textId="77777777" w:rsidTr="00E52F59">
        <w:tc>
          <w:tcPr>
            <w:tcW w:w="808" w:type="dxa"/>
            <w:gridSpan w:val="3"/>
            <w:shd w:val="clear" w:color="auto" w:fill="auto"/>
          </w:tcPr>
          <w:p w14:paraId="68CD4264" w14:textId="77777777" w:rsidR="00464EB2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578D231" w14:textId="77777777" w:rsidR="00464EB2" w:rsidRPr="000F2181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&lt;25 Any individual Med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27246FCE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1,827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3BE1E8AF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0,367</w:t>
            </w:r>
          </w:p>
        </w:tc>
      </w:tr>
      <w:tr w:rsidR="00464EB2" w:rsidRPr="002066FC" w14:paraId="14693403" w14:textId="77777777" w:rsidTr="00E52F59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98E45C5" w14:textId="77777777" w:rsidR="00464EB2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52174F49" w14:textId="77777777" w:rsidR="00464EB2" w:rsidRPr="000F2181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No Meds &lt;25</w:t>
            </w:r>
          </w:p>
        </w:tc>
        <w:tc>
          <w:tcPr>
            <w:tcW w:w="2971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6349909D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4,429</w:t>
            </w:r>
          </w:p>
        </w:tc>
        <w:tc>
          <w:tcPr>
            <w:tcW w:w="2344" w:type="dxa"/>
            <w:gridSpan w:val="3"/>
            <w:tcBorders>
              <w:bottom w:val="single" w:sz="4" w:space="0" w:color="FFC000" w:themeColor="accent4"/>
            </w:tcBorders>
            <w:shd w:val="clear" w:color="auto" w:fill="auto"/>
          </w:tcPr>
          <w:p w14:paraId="183DC2DC" w14:textId="77777777" w:rsidR="00464EB2" w:rsidRPr="000F2181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0,367</w:t>
            </w:r>
          </w:p>
        </w:tc>
      </w:tr>
      <w:tr w:rsidR="00464EB2" w:rsidRPr="002066FC" w14:paraId="2BC76AB5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6B90C44B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81,827) and cohort 2 (N = 354,429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before propensity score matching</w:t>
            </w:r>
          </w:p>
        </w:tc>
      </w:tr>
      <w:tr w:rsidR="00464EB2" w:rsidRPr="002066FC" w14:paraId="2CEF827D" w14:textId="77777777" w:rsidTr="00E52F59">
        <w:tc>
          <w:tcPr>
            <w:tcW w:w="353" w:type="dxa"/>
            <w:shd w:val="clear" w:color="auto" w:fill="auto"/>
          </w:tcPr>
          <w:p w14:paraId="1C55662A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33D2CE1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64EB2" w14:paraId="2B88108E" w14:textId="77777777" w:rsidTr="00E52F59">
        <w:tc>
          <w:tcPr>
            <w:tcW w:w="353" w:type="dxa"/>
          </w:tcPr>
          <w:p w14:paraId="7B6DCB9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E27C24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1654418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63CDC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DA72C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B71550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D8554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4D175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84DFB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64EB2" w14:paraId="60AB03B9" w14:textId="77777777" w:rsidTr="00E52F59">
        <w:tc>
          <w:tcPr>
            <w:tcW w:w="353" w:type="dxa"/>
          </w:tcPr>
          <w:p w14:paraId="1DEFE89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7BA838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54C55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2422C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57FE2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BDAC0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9 +/- 5.0</w:t>
            </w:r>
            <w:r>
              <w:rPr>
                <w:color w:val="000000" w:themeColor="text1"/>
                <w:sz w:val="18"/>
              </w:rPr>
              <w:br/>
              <w:t>16.4 +/- 5.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7D798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1,798</w:t>
            </w:r>
            <w:r>
              <w:rPr>
                <w:color w:val="000000" w:themeColor="text1"/>
                <w:sz w:val="18"/>
              </w:rPr>
              <w:br/>
              <w:t>353,96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AC534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04F60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5F862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5</w:t>
            </w:r>
          </w:p>
        </w:tc>
      </w:tr>
      <w:tr w:rsidR="00464EB2" w14:paraId="042C8929" w14:textId="77777777" w:rsidTr="00E52F59">
        <w:tc>
          <w:tcPr>
            <w:tcW w:w="353" w:type="dxa"/>
          </w:tcPr>
          <w:p w14:paraId="7F86D03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1EF0F3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27C29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600BD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B2345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8F625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BBC6C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3,059</w:t>
            </w:r>
            <w:r>
              <w:rPr>
                <w:color w:val="000000" w:themeColor="text1"/>
                <w:sz w:val="18"/>
              </w:rPr>
              <w:br/>
              <w:t>206,41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C54B6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5.0%</w:t>
            </w:r>
            <w:r>
              <w:rPr>
                <w:color w:val="000000" w:themeColor="text1"/>
                <w:sz w:val="18"/>
              </w:rPr>
              <w:br/>
              <w:t>58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E9C3F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0EF07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37</w:t>
            </w:r>
          </w:p>
        </w:tc>
      </w:tr>
      <w:tr w:rsidR="00464EB2" w14:paraId="58A1D526" w14:textId="77777777" w:rsidTr="00E52F59">
        <w:tc>
          <w:tcPr>
            <w:tcW w:w="353" w:type="dxa"/>
          </w:tcPr>
          <w:p w14:paraId="3B96A1A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CC3EFD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D3D33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05B620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CCBF64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B44F9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5F5F5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8,589</w:t>
            </w:r>
            <w:r>
              <w:rPr>
                <w:color w:val="000000" w:themeColor="text1"/>
                <w:sz w:val="18"/>
              </w:rPr>
              <w:br/>
              <w:t>120,29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D8E7D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5.0%</w:t>
            </w:r>
            <w:r>
              <w:rPr>
                <w:color w:val="000000" w:themeColor="text1"/>
                <w:sz w:val="18"/>
              </w:rPr>
              <w:br/>
              <w:t>34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420FA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15F1B2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1</w:t>
            </w:r>
          </w:p>
        </w:tc>
      </w:tr>
      <w:tr w:rsidR="00464EB2" w14:paraId="12ADF5EF" w14:textId="77777777" w:rsidTr="00E52F59">
        <w:tc>
          <w:tcPr>
            <w:tcW w:w="353" w:type="dxa"/>
          </w:tcPr>
          <w:p w14:paraId="537B0A2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241D4A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88245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BE732B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915BC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7B2EE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C2F13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6,332</w:t>
            </w:r>
            <w:r>
              <w:rPr>
                <w:color w:val="000000" w:themeColor="text1"/>
                <w:sz w:val="18"/>
              </w:rPr>
              <w:br/>
              <w:t>94,22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ACA5A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.0%</w:t>
            </w:r>
            <w:r>
              <w:rPr>
                <w:color w:val="000000" w:themeColor="text1"/>
                <w:sz w:val="18"/>
              </w:rPr>
              <w:br/>
              <w:t>26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5B7C8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C58C8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57</w:t>
            </w:r>
          </w:p>
        </w:tc>
      </w:tr>
      <w:tr w:rsidR="00464EB2" w14:paraId="1A6C2D55" w14:textId="77777777" w:rsidTr="00E52F59">
        <w:tc>
          <w:tcPr>
            <w:tcW w:w="353" w:type="dxa"/>
          </w:tcPr>
          <w:p w14:paraId="36C09D3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65BBA6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0A7AC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13EB3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33AA8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218EB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6D4A5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,050</w:t>
            </w:r>
            <w:r>
              <w:rPr>
                <w:color w:val="000000" w:themeColor="text1"/>
                <w:sz w:val="18"/>
              </w:rPr>
              <w:br/>
              <w:t>65,77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C8C99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7%</w:t>
            </w:r>
            <w:r>
              <w:rPr>
                <w:color w:val="000000" w:themeColor="text1"/>
                <w:sz w:val="18"/>
              </w:rPr>
              <w:br/>
              <w:t>18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EB4AC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9F82D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9</w:t>
            </w:r>
          </w:p>
        </w:tc>
      </w:tr>
      <w:tr w:rsidR="00464EB2" w14:paraId="1FC376AE" w14:textId="77777777" w:rsidTr="00E52F59">
        <w:tc>
          <w:tcPr>
            <w:tcW w:w="353" w:type="dxa"/>
          </w:tcPr>
          <w:p w14:paraId="4313CFA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A11EED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05932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9EA936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25F9F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6F4266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71AF1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7,128</w:t>
            </w:r>
            <w:r>
              <w:rPr>
                <w:color w:val="000000" w:themeColor="text1"/>
                <w:sz w:val="18"/>
              </w:rPr>
              <w:br/>
              <w:t>38,899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57846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6%</w:t>
            </w:r>
            <w:r>
              <w:rPr>
                <w:color w:val="000000" w:themeColor="text1"/>
                <w:sz w:val="18"/>
              </w:rPr>
              <w:br/>
              <w:t>1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7F95A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9DC60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45</w:t>
            </w:r>
          </w:p>
        </w:tc>
      </w:tr>
      <w:tr w:rsidR="00464EB2" w14:paraId="51F030CB" w14:textId="77777777" w:rsidTr="00E52F59">
        <w:tc>
          <w:tcPr>
            <w:tcW w:w="353" w:type="dxa"/>
          </w:tcPr>
          <w:p w14:paraId="28ACAD2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37B970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5C88B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F559F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688A31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2E5345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16EEE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8,338</w:t>
            </w:r>
            <w:r>
              <w:rPr>
                <w:color w:val="000000" w:themeColor="text1"/>
                <w:sz w:val="18"/>
              </w:rPr>
              <w:br/>
              <w:t>220,84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D7542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0.4%</w:t>
            </w:r>
            <w:r>
              <w:rPr>
                <w:color w:val="000000" w:themeColor="text1"/>
                <w:sz w:val="18"/>
              </w:rPr>
              <w:br/>
              <w:t>62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C4464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C8805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70</w:t>
            </w:r>
          </w:p>
        </w:tc>
      </w:tr>
      <w:tr w:rsidR="00464EB2" w14:paraId="0093CE6F" w14:textId="77777777" w:rsidTr="00E52F59">
        <w:tc>
          <w:tcPr>
            <w:tcW w:w="353" w:type="dxa"/>
          </w:tcPr>
          <w:p w14:paraId="068CB58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F1C2D4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0273C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1FA75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D6310C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87F5F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F3E3B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3,123</w:t>
            </w:r>
            <w:r>
              <w:rPr>
                <w:color w:val="000000" w:themeColor="text1"/>
                <w:sz w:val="18"/>
              </w:rPr>
              <w:br/>
              <w:t>233,54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74AFC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5.0%</w:t>
            </w:r>
            <w:r>
              <w:rPr>
                <w:color w:val="000000" w:themeColor="text1"/>
                <w:sz w:val="18"/>
              </w:rPr>
              <w:br/>
              <w:t>6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88A1F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BA427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1</w:t>
            </w:r>
          </w:p>
        </w:tc>
      </w:tr>
      <w:tr w:rsidR="00464EB2" w14:paraId="17756C3C" w14:textId="77777777" w:rsidTr="00E52F59">
        <w:tc>
          <w:tcPr>
            <w:tcW w:w="353" w:type="dxa"/>
          </w:tcPr>
          <w:p w14:paraId="4163229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332990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2674B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5981E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D85AF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25D75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C243B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,203</w:t>
            </w:r>
            <w:r>
              <w:rPr>
                <w:color w:val="000000" w:themeColor="text1"/>
                <w:sz w:val="18"/>
              </w:rPr>
              <w:br/>
              <w:t>74,54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1ACEF5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8%</w:t>
            </w:r>
            <w:r>
              <w:rPr>
                <w:color w:val="000000" w:themeColor="text1"/>
                <w:sz w:val="18"/>
              </w:rPr>
              <w:br/>
              <w:t>21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67B6D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DE8A8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10</w:t>
            </w:r>
          </w:p>
        </w:tc>
      </w:tr>
      <w:tr w:rsidR="00464EB2" w14:paraId="67A3EAEA" w14:textId="77777777" w:rsidTr="00E52F59">
        <w:tc>
          <w:tcPr>
            <w:tcW w:w="353" w:type="dxa"/>
          </w:tcPr>
          <w:p w14:paraId="0EC5F1C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AD8E05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23584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FE5A2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D4A8F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63B53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2B1D5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067</w:t>
            </w:r>
            <w:r>
              <w:rPr>
                <w:color w:val="000000" w:themeColor="text1"/>
                <w:sz w:val="18"/>
              </w:rPr>
              <w:br/>
              <w:t>5,32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11C58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D3E95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AAAC6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7</w:t>
            </w:r>
          </w:p>
        </w:tc>
      </w:tr>
      <w:tr w:rsidR="00464EB2" w:rsidRPr="002066FC" w14:paraId="57D1DCEF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217670CB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280,367) and cohort 2 (N = 280,367</w:t>
            </w:r>
            <w:proofErr w:type="gramStart"/>
            <w:r w:rsidRPr="002066FC">
              <w:rPr>
                <w:b/>
                <w:color w:val="000000" w:themeColor="text1"/>
                <w:sz w:val="18"/>
              </w:rPr>
              <w:t>)  characteristics</w:t>
            </w:r>
            <w:proofErr w:type="gramEnd"/>
            <w:r w:rsidRPr="002066FC">
              <w:rPr>
                <w:b/>
                <w:color w:val="000000" w:themeColor="text1"/>
                <w:sz w:val="18"/>
              </w:rPr>
              <w:t xml:space="preserve"> after propensity score matching</w:t>
            </w:r>
          </w:p>
        </w:tc>
      </w:tr>
      <w:tr w:rsidR="00464EB2" w:rsidRPr="002066FC" w14:paraId="4AB324D2" w14:textId="77777777" w:rsidTr="00E52F59">
        <w:tc>
          <w:tcPr>
            <w:tcW w:w="353" w:type="dxa"/>
            <w:shd w:val="clear" w:color="auto" w:fill="auto"/>
          </w:tcPr>
          <w:p w14:paraId="291597B7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3C6A079F" w14:textId="77777777" w:rsidR="00464EB2" w:rsidRPr="002066FC" w:rsidRDefault="00464EB2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464EB2" w14:paraId="635BE661" w14:textId="77777777" w:rsidTr="00E52F59">
        <w:tc>
          <w:tcPr>
            <w:tcW w:w="353" w:type="dxa"/>
          </w:tcPr>
          <w:p w14:paraId="55985FC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9E7CA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4820F11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CD610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0F744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EC868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F1045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4052A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AF8A5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464EB2" w14:paraId="36505F1D" w14:textId="77777777" w:rsidTr="00E52F59">
        <w:tc>
          <w:tcPr>
            <w:tcW w:w="353" w:type="dxa"/>
          </w:tcPr>
          <w:p w14:paraId="57A1F3D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B14B92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0FE78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3228A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4E0C6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3F53D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9 +/- 5.0</w:t>
            </w:r>
            <w:r>
              <w:rPr>
                <w:color w:val="000000" w:themeColor="text1"/>
                <w:sz w:val="18"/>
              </w:rPr>
              <w:br/>
              <w:t>16.9 +/- 5.0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80395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80,367</w:t>
            </w:r>
            <w:r>
              <w:rPr>
                <w:color w:val="000000" w:themeColor="text1"/>
                <w:sz w:val="18"/>
              </w:rPr>
              <w:br/>
              <w:t>280,367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23CCF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79FE5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1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31EF95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7</w:t>
            </w:r>
          </w:p>
        </w:tc>
      </w:tr>
      <w:tr w:rsidR="00464EB2" w14:paraId="1AA4BA38" w14:textId="77777777" w:rsidTr="00E52F59">
        <w:tc>
          <w:tcPr>
            <w:tcW w:w="353" w:type="dxa"/>
          </w:tcPr>
          <w:p w14:paraId="6D9C111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747F52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9568C9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E1ABA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0830E3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C4568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D39368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1,641</w:t>
            </w:r>
            <w:r>
              <w:rPr>
                <w:color w:val="000000" w:themeColor="text1"/>
                <w:sz w:val="18"/>
              </w:rPr>
              <w:br/>
              <w:t>180,82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6ED30E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4.8%</w:t>
            </w:r>
            <w:r>
              <w:rPr>
                <w:color w:val="000000" w:themeColor="text1"/>
                <w:sz w:val="18"/>
              </w:rPr>
              <w:br/>
              <w:t>64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791A2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2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ED320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6</w:t>
            </w:r>
          </w:p>
        </w:tc>
      </w:tr>
      <w:tr w:rsidR="00464EB2" w14:paraId="0D588CBC" w14:textId="77777777" w:rsidTr="00E52F59">
        <w:tc>
          <w:tcPr>
            <w:tcW w:w="353" w:type="dxa"/>
          </w:tcPr>
          <w:p w14:paraId="3C88A600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6155158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28D45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66A25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96F8954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F4103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1DF5E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7,803</w:t>
            </w:r>
            <w:r>
              <w:rPr>
                <w:color w:val="000000" w:themeColor="text1"/>
                <w:sz w:val="18"/>
              </w:rPr>
              <w:br/>
              <w:t>96,87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46E768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4.9%</w:t>
            </w:r>
            <w:r>
              <w:rPr>
                <w:color w:val="000000" w:themeColor="text1"/>
                <w:sz w:val="18"/>
              </w:rPr>
              <w:br/>
              <w:t>34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C6F9C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6A33F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7</w:t>
            </w:r>
          </w:p>
        </w:tc>
      </w:tr>
      <w:tr w:rsidR="00464EB2" w14:paraId="72BD9AC9" w14:textId="77777777" w:rsidTr="00E52F59">
        <w:tc>
          <w:tcPr>
            <w:tcW w:w="353" w:type="dxa"/>
          </w:tcPr>
          <w:p w14:paraId="191BC16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D702E7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972F2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F815A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645E0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77CD4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0BA12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6,332</w:t>
            </w:r>
            <w:r>
              <w:rPr>
                <w:color w:val="000000" w:themeColor="text1"/>
                <w:sz w:val="18"/>
              </w:rPr>
              <w:br/>
              <w:t>56,340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32D02E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.1%</w:t>
            </w:r>
            <w:r>
              <w:rPr>
                <w:color w:val="000000" w:themeColor="text1"/>
                <w:sz w:val="18"/>
              </w:rPr>
              <w:br/>
              <w:t>20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693B3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97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11AA42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</w:tr>
      <w:tr w:rsidR="00464EB2" w14:paraId="6DA4E8B9" w14:textId="77777777" w:rsidTr="00E52F59">
        <w:tc>
          <w:tcPr>
            <w:tcW w:w="353" w:type="dxa"/>
          </w:tcPr>
          <w:p w14:paraId="6EE8180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8EF1DC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558B7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D54FD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663E61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7F8A3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E5B20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,050</w:t>
            </w:r>
            <w:r>
              <w:rPr>
                <w:color w:val="000000" w:themeColor="text1"/>
                <w:sz w:val="18"/>
              </w:rPr>
              <w:br/>
              <w:t>47,82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EC696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8%</w:t>
            </w:r>
            <w:r>
              <w:rPr>
                <w:color w:val="000000" w:themeColor="text1"/>
                <w:sz w:val="18"/>
              </w:rPr>
              <w:br/>
              <w:t>17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935AC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0D272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7</w:t>
            </w:r>
          </w:p>
        </w:tc>
      </w:tr>
      <w:tr w:rsidR="00464EB2" w14:paraId="1C2DFB15" w14:textId="77777777" w:rsidTr="00E52F59">
        <w:tc>
          <w:tcPr>
            <w:tcW w:w="353" w:type="dxa"/>
          </w:tcPr>
          <w:p w14:paraId="6A80F95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0E978D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CE60F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6BDECB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4EE88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A3AD078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D5C4E3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7,128</w:t>
            </w:r>
            <w:r>
              <w:rPr>
                <w:color w:val="000000" w:themeColor="text1"/>
                <w:sz w:val="18"/>
              </w:rPr>
              <w:br/>
              <w:t>27,23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310D16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9.7%</w:t>
            </w:r>
            <w:r>
              <w:rPr>
                <w:color w:val="000000" w:themeColor="text1"/>
                <w:sz w:val="18"/>
              </w:rPr>
              <w:br/>
              <w:t>9.7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CFE9EB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642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84DCFE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464EB2" w14:paraId="086A22E0" w14:textId="77777777" w:rsidTr="00E52F59">
        <w:tc>
          <w:tcPr>
            <w:tcW w:w="353" w:type="dxa"/>
          </w:tcPr>
          <w:p w14:paraId="2B061B83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45A43FD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5EEFAC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C16A0A5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1DAE4F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CB4FAC5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052AF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6,907</w:t>
            </w:r>
            <w:r>
              <w:rPr>
                <w:color w:val="000000" w:themeColor="text1"/>
                <w:sz w:val="18"/>
              </w:rPr>
              <w:br/>
              <w:t>196,79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F4DFF9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70.2%</w:t>
            </w:r>
            <w:r>
              <w:rPr>
                <w:color w:val="000000" w:themeColor="text1"/>
                <w:sz w:val="18"/>
              </w:rPr>
              <w:br/>
              <w:t>70.2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528CEF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746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FF5813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1</w:t>
            </w:r>
          </w:p>
        </w:tc>
      </w:tr>
      <w:tr w:rsidR="00464EB2" w14:paraId="159EB5D6" w14:textId="77777777" w:rsidTr="00E52F59">
        <w:tc>
          <w:tcPr>
            <w:tcW w:w="353" w:type="dxa"/>
          </w:tcPr>
          <w:p w14:paraId="6AC8986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2C8BADFE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9EA57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3DB46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3F5AF2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90A2E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0C51E41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2,481</w:t>
            </w:r>
            <w:r>
              <w:rPr>
                <w:color w:val="000000" w:themeColor="text1"/>
                <w:sz w:val="18"/>
              </w:rPr>
              <w:br/>
              <w:t>183,417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52663E7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5.1%</w:t>
            </w:r>
            <w:r>
              <w:rPr>
                <w:color w:val="000000" w:themeColor="text1"/>
                <w:sz w:val="18"/>
              </w:rPr>
              <w:br/>
              <w:t>65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D368E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9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6CAFBC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7</w:t>
            </w:r>
          </w:p>
        </w:tc>
      </w:tr>
      <w:tr w:rsidR="00464EB2" w14:paraId="15948A24" w14:textId="77777777" w:rsidTr="00E52F59">
        <w:tc>
          <w:tcPr>
            <w:tcW w:w="353" w:type="dxa"/>
          </w:tcPr>
          <w:p w14:paraId="04B293DC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1DF0C7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4EE8EF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EEE9F9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D87B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FCA7A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6B7F37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47,190</w:t>
            </w:r>
            <w:r>
              <w:rPr>
                <w:color w:val="000000" w:themeColor="text1"/>
                <w:sz w:val="18"/>
              </w:rPr>
              <w:br/>
              <w:t>47,40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04724D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8%</w:t>
            </w:r>
            <w:r>
              <w:rPr>
                <w:color w:val="000000" w:themeColor="text1"/>
                <w:sz w:val="18"/>
              </w:rPr>
              <w:br/>
              <w:t>16.9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A1CBC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443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13D9B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2</w:t>
            </w:r>
          </w:p>
        </w:tc>
      </w:tr>
      <w:tr w:rsidR="00464EB2" w14:paraId="086BC60E" w14:textId="77777777" w:rsidTr="00E52F59">
        <w:tc>
          <w:tcPr>
            <w:tcW w:w="353" w:type="dxa"/>
          </w:tcPr>
          <w:p w14:paraId="7E844B5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44B0E4A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700406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573D88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E08511" w14:textId="77777777" w:rsidR="00464EB2" w:rsidRDefault="00464EB2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35D9DEA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97FF173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,067</w:t>
            </w:r>
            <w:r>
              <w:rPr>
                <w:color w:val="000000" w:themeColor="text1"/>
                <w:sz w:val="18"/>
              </w:rPr>
              <w:br/>
              <w:t>2,942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5EA1A4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1%</w:t>
            </w:r>
            <w:r>
              <w:rPr>
                <w:color w:val="000000" w:themeColor="text1"/>
                <w:sz w:val="18"/>
              </w:rPr>
              <w:br/>
              <w:t>1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56BFAC0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05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A7F8059" w14:textId="77777777" w:rsidR="00464EB2" w:rsidRDefault="00464EB2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04</w:t>
            </w:r>
          </w:p>
        </w:tc>
      </w:tr>
    </w:tbl>
    <w:p w14:paraId="601C529C" w14:textId="74C4F0AF" w:rsidR="00464EB2" w:rsidRDefault="00464EB2"/>
    <w:p w14:paraId="42526821" w14:textId="77777777" w:rsidR="00464EB2" w:rsidRDefault="00464EB2">
      <w:r>
        <w:br w:type="page"/>
      </w:r>
    </w:p>
    <w:tbl>
      <w:tblPr>
        <w:tblStyle w:val="ListTable2-Accent4"/>
        <w:tblW w:w="936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top w:w="29" w:type="dxa"/>
          <w:left w:w="58" w:type="dxa"/>
          <w:bottom w:w="29" w:type="dxa"/>
          <w:right w:w="58" w:type="dxa"/>
        </w:tblCellMar>
        <w:tblLook w:val="0600" w:firstRow="0" w:lastRow="0" w:firstColumn="0" w:lastColumn="0" w:noHBand="1" w:noVBand="1"/>
      </w:tblPr>
      <w:tblGrid>
        <w:gridCol w:w="353"/>
        <w:gridCol w:w="437"/>
        <w:gridCol w:w="18"/>
        <w:gridCol w:w="267"/>
        <w:gridCol w:w="813"/>
        <w:gridCol w:w="2157"/>
        <w:gridCol w:w="1385"/>
        <w:gridCol w:w="1045"/>
        <w:gridCol w:w="541"/>
        <w:gridCol w:w="519"/>
        <w:gridCol w:w="780"/>
        <w:gridCol w:w="1045"/>
      </w:tblGrid>
      <w:tr w:rsidR="00FA7F6A" w:rsidRPr="002066FC" w14:paraId="391C3F2F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74248C03" w14:textId="1691C38A" w:rsidR="00FA7F6A" w:rsidRPr="002066FC" w:rsidRDefault="00FA7F6A" w:rsidP="00E52F59">
            <w:pPr>
              <w:rPr>
                <w:b/>
                <w:color w:val="000000" w:themeColor="text1"/>
                <w:sz w:val="18"/>
              </w:rPr>
            </w:pPr>
            <w:r>
              <w:rPr>
                <w:b/>
                <w:color w:val="000000" w:themeColor="text1"/>
                <w:sz w:val="18"/>
              </w:rPr>
              <w:lastRenderedPageBreak/>
              <w:t xml:space="preserve">Cohort 1 and cohort 2 patient count </w:t>
            </w:r>
          </w:p>
        </w:tc>
      </w:tr>
      <w:tr w:rsidR="00FA7F6A" w:rsidRPr="002066FC" w14:paraId="28E4408E" w14:textId="77777777" w:rsidTr="00E52F59">
        <w:tc>
          <w:tcPr>
            <w:tcW w:w="808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0BB0BDBA" w14:textId="77777777" w:rsidR="00FA7F6A" w:rsidRDefault="00FA7F6A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166B3F45" w14:textId="77777777" w:rsidR="00FA7F6A" w:rsidRPr="000F2181" w:rsidRDefault="00FA7F6A" w:rsidP="00E52F59">
            <w:pPr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B670479" w14:textId="624BD8F3" w:rsidR="00FA7F6A" w:rsidRPr="000F2181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 w:rsidRPr="000F2181">
              <w:rPr>
                <w:color w:val="000000" w:themeColor="text1"/>
                <w:sz w:val="18"/>
              </w:rPr>
              <w:t xml:space="preserve">Patient count 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14:paraId="2A235799" w14:textId="21A04ABA" w:rsidR="00FA7F6A" w:rsidRPr="000F2181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 </w:t>
            </w:r>
          </w:p>
        </w:tc>
      </w:tr>
      <w:tr w:rsidR="00FA7F6A" w:rsidRPr="002066FC" w14:paraId="6DEC415A" w14:textId="77777777" w:rsidTr="00E52F59">
        <w:tc>
          <w:tcPr>
            <w:tcW w:w="808" w:type="dxa"/>
            <w:gridSpan w:val="3"/>
            <w:shd w:val="clear" w:color="auto" w:fill="auto"/>
          </w:tcPr>
          <w:p w14:paraId="578D555C" w14:textId="77777777" w:rsidR="00FA7F6A" w:rsidRDefault="00FA7F6A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4109917" w14:textId="77777777" w:rsidR="00FA7F6A" w:rsidRPr="000F2181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 - &lt;25 Overall ADHD</w:t>
            </w:r>
          </w:p>
        </w:tc>
        <w:tc>
          <w:tcPr>
            <w:tcW w:w="2971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6BCDEC0F" w14:textId="77777777" w:rsidR="00FA7F6A" w:rsidRPr="000F2181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70,159</w:t>
            </w:r>
          </w:p>
        </w:tc>
        <w:tc>
          <w:tcPr>
            <w:tcW w:w="2344" w:type="dxa"/>
            <w:gridSpan w:val="3"/>
            <w:tcBorders>
              <w:top w:val="single" w:sz="4" w:space="0" w:color="808080" w:themeColor="background1" w:themeShade="80"/>
            </w:tcBorders>
            <w:shd w:val="clear" w:color="auto" w:fill="auto"/>
          </w:tcPr>
          <w:p w14:paraId="55E5DA15" w14:textId="730B942A" w:rsidR="00FA7F6A" w:rsidRPr="000F2181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 </w:t>
            </w:r>
          </w:p>
        </w:tc>
      </w:tr>
      <w:tr w:rsidR="00FA7F6A" w:rsidRPr="002066FC" w14:paraId="2831E9AC" w14:textId="77777777" w:rsidTr="00E52F59">
        <w:tc>
          <w:tcPr>
            <w:tcW w:w="808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B93FEDA" w14:textId="77777777" w:rsidR="00FA7F6A" w:rsidRDefault="00FA7F6A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3237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7A4AD11" w14:textId="58D62DC7" w:rsidR="00FA7F6A" w:rsidRPr="000F2181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 - &lt;25 N</w:t>
            </w:r>
            <w:r>
              <w:rPr>
                <w:color w:val="000000" w:themeColor="text1"/>
                <w:sz w:val="18"/>
              </w:rPr>
              <w:t>eurotypical</w:t>
            </w:r>
          </w:p>
        </w:tc>
        <w:tc>
          <w:tcPr>
            <w:tcW w:w="2971" w:type="dxa"/>
            <w:gridSpan w:val="3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901DAC" w14:textId="77777777" w:rsidR="00FA7F6A" w:rsidRPr="000F2181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9,299,664</w:t>
            </w:r>
          </w:p>
        </w:tc>
        <w:tc>
          <w:tcPr>
            <w:tcW w:w="2344" w:type="dxa"/>
            <w:gridSpan w:val="3"/>
            <w:tcBorders>
              <w:bottom w:val="single" w:sz="4" w:space="0" w:color="FFC000" w:themeColor="accent4"/>
            </w:tcBorders>
            <w:shd w:val="clear" w:color="auto" w:fill="auto"/>
          </w:tcPr>
          <w:p w14:paraId="6ACF27AC" w14:textId="1A6A35F2" w:rsidR="00FA7F6A" w:rsidRPr="000F2181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 </w:t>
            </w:r>
          </w:p>
        </w:tc>
      </w:tr>
      <w:tr w:rsidR="00FA7F6A" w:rsidRPr="002066FC" w14:paraId="0662ED6A" w14:textId="77777777" w:rsidTr="00E52F59">
        <w:tc>
          <w:tcPr>
            <w:tcW w:w="9360" w:type="dxa"/>
            <w:gridSpan w:val="1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075FEF10" w14:textId="3C7B3133" w:rsidR="00FA7F6A" w:rsidRPr="002066FC" w:rsidRDefault="00FA7F6A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Cohort 1 (N = 870,159) and cohort 2 (N = 19,299,664</w:t>
            </w:r>
            <w:r w:rsidRPr="002066FC">
              <w:rPr>
                <w:b/>
                <w:color w:val="000000" w:themeColor="text1"/>
                <w:sz w:val="18"/>
              </w:rPr>
              <w:t>) characteristics</w:t>
            </w:r>
          </w:p>
        </w:tc>
      </w:tr>
      <w:tr w:rsidR="00FA7F6A" w:rsidRPr="002066FC" w14:paraId="292C5C17" w14:textId="77777777" w:rsidTr="00E52F59">
        <w:tc>
          <w:tcPr>
            <w:tcW w:w="353" w:type="dxa"/>
            <w:shd w:val="clear" w:color="auto" w:fill="auto"/>
          </w:tcPr>
          <w:p w14:paraId="1C3AC29E" w14:textId="77777777" w:rsidR="00FA7F6A" w:rsidRPr="002066FC" w:rsidRDefault="00FA7F6A" w:rsidP="00E52F59">
            <w:pPr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9007" w:type="dxa"/>
            <w:gridSpan w:val="11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14:paraId="1548E957" w14:textId="77777777" w:rsidR="00FA7F6A" w:rsidRPr="002066FC" w:rsidRDefault="00FA7F6A" w:rsidP="00E52F59">
            <w:pPr>
              <w:rPr>
                <w:b/>
                <w:color w:val="000000" w:themeColor="text1"/>
                <w:sz w:val="18"/>
              </w:rPr>
            </w:pPr>
            <w:r w:rsidRPr="002066FC">
              <w:rPr>
                <w:b/>
                <w:color w:val="000000" w:themeColor="text1"/>
                <w:sz w:val="18"/>
              </w:rPr>
              <w:t>Demographics</w:t>
            </w:r>
          </w:p>
        </w:tc>
      </w:tr>
      <w:tr w:rsidR="00FA7F6A" w14:paraId="51F05E0D" w14:textId="77777777" w:rsidTr="00E52F59">
        <w:tc>
          <w:tcPr>
            <w:tcW w:w="353" w:type="dxa"/>
          </w:tcPr>
          <w:p w14:paraId="25D59BA6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EC0F91D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1098" w:type="dxa"/>
            <w:gridSpan w:val="3"/>
            <w:tcBorders>
              <w:top w:val="single" w:sz="4" w:space="0" w:color="FFC000" w:themeColor="accent4"/>
              <w:bottom w:val="single" w:sz="4" w:space="0" w:color="808080" w:themeColor="background1" w:themeShade="80"/>
            </w:tcBorders>
            <w:vAlign w:val="center"/>
          </w:tcPr>
          <w:p w14:paraId="1C217DC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ohort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BE38753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2CB45E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Mean  </w:t>
            </w:r>
            <w:r>
              <w:rPr>
                <w:color w:val="000000" w:themeColor="text1"/>
                <w:sz w:val="18"/>
              </w:rPr>
              <w:sym w:font="Symbol" w:char="F0B1"/>
            </w:r>
            <w:r>
              <w:rPr>
                <w:color w:val="000000" w:themeColor="text1"/>
                <w:sz w:val="18"/>
              </w:rPr>
              <w:t xml:space="preserve">  SD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469FF0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atients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72AA5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 xml:space="preserve">% </w:t>
            </w:r>
            <w:proofErr w:type="gramStart"/>
            <w:r>
              <w:rPr>
                <w:color w:val="000000" w:themeColor="text1"/>
                <w:sz w:val="18"/>
              </w:rPr>
              <w:t>of</w:t>
            </w:r>
            <w:proofErr w:type="gramEnd"/>
            <w:r>
              <w:rPr>
                <w:color w:val="000000" w:themeColor="text1"/>
                <w:sz w:val="18"/>
              </w:rPr>
              <w:t xml:space="preserve"> Cohort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CFE3BC0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P-Value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4714A8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Std diff.</w:t>
            </w:r>
          </w:p>
        </w:tc>
      </w:tr>
      <w:tr w:rsidR="00FA7F6A" w14:paraId="5CFBFDB1" w14:textId="77777777" w:rsidTr="00E52F59">
        <w:tc>
          <w:tcPr>
            <w:tcW w:w="353" w:type="dxa"/>
          </w:tcPr>
          <w:p w14:paraId="0D54FD94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1090DCFA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7A1DDE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D88639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ge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A1F181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Current Ag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7BAAF91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6.5 +/- 5.2</w:t>
            </w:r>
            <w:r>
              <w:rPr>
                <w:color w:val="000000" w:themeColor="text1"/>
                <w:sz w:val="18"/>
              </w:rPr>
              <w:br/>
              <w:t>14.0 +/- 7.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FEE0F03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69,284</w:t>
            </w:r>
            <w:r>
              <w:rPr>
                <w:color w:val="000000" w:themeColor="text1"/>
                <w:sz w:val="18"/>
              </w:rPr>
              <w:br/>
              <w:t>18,981,05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AC2CEE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0%</w:t>
            </w:r>
            <w:r>
              <w:rPr>
                <w:color w:val="000000" w:themeColor="text1"/>
                <w:sz w:val="18"/>
              </w:rPr>
              <w:br/>
              <w:t>10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88C558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078EBF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400</w:t>
            </w:r>
          </w:p>
        </w:tc>
      </w:tr>
      <w:tr w:rsidR="00FA7F6A" w14:paraId="3F9F91AF" w14:textId="77777777" w:rsidTr="00E52F59">
        <w:tc>
          <w:tcPr>
            <w:tcW w:w="353" w:type="dxa"/>
          </w:tcPr>
          <w:p w14:paraId="108E638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18D7F3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C5587BD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845510D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06-3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6432F13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Whit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71AD17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0A263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46,981</w:t>
            </w:r>
            <w:r>
              <w:rPr>
                <w:color w:val="000000" w:themeColor="text1"/>
                <w:sz w:val="18"/>
              </w:rPr>
              <w:br/>
              <w:t>9,607,911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E69FF0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2.9%</w:t>
            </w:r>
            <w:r>
              <w:rPr>
                <w:color w:val="000000" w:themeColor="text1"/>
                <w:sz w:val="18"/>
              </w:rPr>
              <w:br/>
              <w:t>50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369759A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FD1686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50</w:t>
            </w:r>
          </w:p>
        </w:tc>
      </w:tr>
      <w:tr w:rsidR="00FA7F6A" w14:paraId="1E0709B1" w14:textId="77777777" w:rsidTr="00E52F59">
        <w:tc>
          <w:tcPr>
            <w:tcW w:w="353" w:type="dxa"/>
          </w:tcPr>
          <w:p w14:paraId="67A4C4F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3725CC4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1B1D6E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B44EA09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D35CBF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Fe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099E06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43BC04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93,201</w:t>
            </w:r>
            <w:r>
              <w:rPr>
                <w:color w:val="000000" w:themeColor="text1"/>
                <w:sz w:val="18"/>
              </w:rPr>
              <w:br/>
              <w:t>9,538,177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90E069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33.7%</w:t>
            </w:r>
            <w:r>
              <w:rPr>
                <w:color w:val="000000" w:themeColor="text1"/>
                <w:sz w:val="18"/>
              </w:rPr>
              <w:br/>
              <w:t>50.3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FDF8C2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53CF16F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340</w:t>
            </w:r>
          </w:p>
        </w:tc>
      </w:tr>
      <w:tr w:rsidR="00FA7F6A" w14:paraId="10DD9DA5" w14:textId="77777777" w:rsidTr="00E52F59">
        <w:tc>
          <w:tcPr>
            <w:tcW w:w="353" w:type="dxa"/>
          </w:tcPr>
          <w:p w14:paraId="0F0B8107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761A616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2D6AD8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168939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F21D3C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Ethnicity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584E6D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8C59E50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87,910</w:t>
            </w:r>
            <w:r>
              <w:rPr>
                <w:color w:val="000000" w:themeColor="text1"/>
                <w:sz w:val="18"/>
              </w:rPr>
              <w:br/>
              <w:t>6,531,42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057406D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.6%</w:t>
            </w:r>
            <w:r>
              <w:rPr>
                <w:color w:val="000000" w:themeColor="text1"/>
                <w:sz w:val="18"/>
              </w:rPr>
              <w:br/>
              <w:t>34.4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E4F5584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905A1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88</w:t>
            </w:r>
          </w:p>
        </w:tc>
      </w:tr>
      <w:tr w:rsidR="00FA7F6A" w14:paraId="2205096E" w14:textId="77777777" w:rsidTr="00E52F59">
        <w:tc>
          <w:tcPr>
            <w:tcW w:w="353" w:type="dxa"/>
          </w:tcPr>
          <w:p w14:paraId="20F582A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05A14377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6A5F211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74434BD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86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EA82A34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Not 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467C3F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D5A19C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94,683</w:t>
            </w:r>
            <w:r>
              <w:rPr>
                <w:color w:val="000000" w:themeColor="text1"/>
                <w:sz w:val="18"/>
              </w:rPr>
              <w:br/>
              <w:t>9,580,507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DA5D76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8.4%</w:t>
            </w:r>
            <w:r>
              <w:rPr>
                <w:color w:val="000000" w:themeColor="text1"/>
                <w:sz w:val="18"/>
              </w:rPr>
              <w:br/>
              <w:t>50.5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E46773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0596F0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372</w:t>
            </w:r>
          </w:p>
        </w:tc>
      </w:tr>
      <w:tr w:rsidR="00FA7F6A" w14:paraId="47CC9513" w14:textId="77777777" w:rsidTr="00E52F59">
        <w:tc>
          <w:tcPr>
            <w:tcW w:w="353" w:type="dxa"/>
          </w:tcPr>
          <w:p w14:paraId="3647890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1613AC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A1968BF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BD4298C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5-2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54AC89D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Hispanic or Latino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0FEE01C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CE8916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86,691</w:t>
            </w:r>
            <w:r>
              <w:rPr>
                <w:color w:val="000000" w:themeColor="text1"/>
                <w:sz w:val="18"/>
              </w:rPr>
              <w:br/>
              <w:t>2,869,12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11EE062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.0%</w:t>
            </w:r>
            <w:r>
              <w:rPr>
                <w:color w:val="000000" w:themeColor="text1"/>
                <w:sz w:val="18"/>
              </w:rPr>
              <w:br/>
              <w:t>15.1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892B97D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E2B87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56</w:t>
            </w:r>
          </w:p>
        </w:tc>
      </w:tr>
      <w:tr w:rsidR="00FA7F6A" w14:paraId="5D6B3E3B" w14:textId="77777777" w:rsidTr="00E52F59">
        <w:tc>
          <w:tcPr>
            <w:tcW w:w="353" w:type="dxa"/>
          </w:tcPr>
          <w:p w14:paraId="0E7FCD3A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57F0DCF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E591691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C38CAC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54-5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AF86DB6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Black or African Americ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795C70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01C85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1,639</w:t>
            </w:r>
            <w:r>
              <w:rPr>
                <w:color w:val="000000" w:themeColor="text1"/>
                <w:sz w:val="18"/>
              </w:rPr>
              <w:br/>
              <w:t>3,039,084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77069AF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4%</w:t>
            </w:r>
            <w:r>
              <w:rPr>
                <w:color w:val="000000" w:themeColor="text1"/>
                <w:sz w:val="18"/>
              </w:rPr>
              <w:br/>
              <w:t>16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E932681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E390B17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038</w:t>
            </w:r>
          </w:p>
        </w:tc>
      </w:tr>
      <w:tr w:rsidR="00FA7F6A" w14:paraId="7FFC805A" w14:textId="77777777" w:rsidTr="00E52F59">
        <w:tc>
          <w:tcPr>
            <w:tcW w:w="353" w:type="dxa"/>
          </w:tcPr>
          <w:p w14:paraId="763F4535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744EF20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A89080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4BC45C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5CCF35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Mal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A08F4D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A63B04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575,795</w:t>
            </w:r>
            <w:r>
              <w:rPr>
                <w:color w:val="000000" w:themeColor="text1"/>
                <w:sz w:val="18"/>
              </w:rPr>
              <w:br/>
              <w:t>9,411,618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832CB3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66.2%</w:t>
            </w:r>
            <w:r>
              <w:rPr>
                <w:color w:val="000000" w:themeColor="text1"/>
                <w:sz w:val="18"/>
              </w:rPr>
              <w:br/>
              <w:t>49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FAAD0C0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717329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342</w:t>
            </w:r>
          </w:p>
        </w:tc>
      </w:tr>
      <w:tr w:rsidR="00FA7F6A" w14:paraId="18C834AE" w14:textId="77777777" w:rsidTr="00E52F59">
        <w:tc>
          <w:tcPr>
            <w:tcW w:w="353" w:type="dxa"/>
          </w:tcPr>
          <w:p w14:paraId="14D4F110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830A9BC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DEC709C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2A8C5F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131-1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FBEB45F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Unknown Race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21A8A1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F304536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55,818</w:t>
            </w:r>
            <w:r>
              <w:rPr>
                <w:color w:val="000000" w:themeColor="text1"/>
                <w:sz w:val="18"/>
              </w:rPr>
              <w:br/>
              <w:t>5,625,845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9DBEC94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7.9%</w:t>
            </w:r>
            <w:r>
              <w:rPr>
                <w:color w:val="000000" w:themeColor="text1"/>
                <w:sz w:val="18"/>
              </w:rPr>
              <w:br/>
              <w:t>29.6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50FB9F0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75D13A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278</w:t>
            </w:r>
          </w:p>
        </w:tc>
      </w:tr>
      <w:tr w:rsidR="00FA7F6A" w14:paraId="791D3E66" w14:textId="77777777" w:rsidTr="00E52F59">
        <w:tc>
          <w:tcPr>
            <w:tcW w:w="353" w:type="dxa"/>
          </w:tcPr>
          <w:p w14:paraId="5399BB78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437" w:type="dxa"/>
          </w:tcPr>
          <w:p w14:paraId="4BB9D6A4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</w:p>
        </w:tc>
        <w:tc>
          <w:tcPr>
            <w:tcW w:w="285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36C2892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</w:t>
            </w:r>
            <w:r>
              <w:rPr>
                <w:color w:val="000000" w:themeColor="text1"/>
                <w:sz w:val="18"/>
              </w:rPr>
              <w:br/>
              <w:t>2</w:t>
            </w:r>
          </w:p>
        </w:tc>
        <w:tc>
          <w:tcPr>
            <w:tcW w:w="81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75D3E75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2028-9</w:t>
            </w:r>
          </w:p>
        </w:tc>
        <w:tc>
          <w:tcPr>
            <w:tcW w:w="21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F31EB0B" w14:textId="77777777" w:rsidR="00FA7F6A" w:rsidRDefault="00FA7F6A" w:rsidP="00E52F59">
            <w:pPr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Asian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912C4FD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br/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01BD608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0,334</w:t>
            </w:r>
            <w:r>
              <w:rPr>
                <w:color w:val="000000" w:themeColor="text1"/>
                <w:sz w:val="18"/>
              </w:rPr>
              <w:br/>
              <w:t>569,796</w:t>
            </w:r>
          </w:p>
        </w:tc>
        <w:tc>
          <w:tcPr>
            <w:tcW w:w="1060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6EECC9E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2%</w:t>
            </w:r>
            <w:r>
              <w:rPr>
                <w:color w:val="000000" w:themeColor="text1"/>
                <w:sz w:val="18"/>
              </w:rPr>
              <w:br/>
              <w:t>3.0%</w:t>
            </w:r>
          </w:p>
        </w:tc>
        <w:tc>
          <w:tcPr>
            <w:tcW w:w="780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22CAFD4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&lt;0.001</w:t>
            </w:r>
          </w:p>
        </w:tc>
        <w:tc>
          <w:tcPr>
            <w:tcW w:w="104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2762171B" w14:textId="77777777" w:rsidR="00FA7F6A" w:rsidRDefault="00FA7F6A" w:rsidP="00E52F5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0.127</w:t>
            </w:r>
          </w:p>
        </w:tc>
      </w:tr>
    </w:tbl>
    <w:p w14:paraId="2BE113E5" w14:textId="77777777" w:rsidR="00464EB2" w:rsidRDefault="00464EB2"/>
    <w:sectPr w:rsidR="00464EB2" w:rsidSect="0083123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34"/>
    <w:rsid w:val="000028C0"/>
    <w:rsid w:val="00003A1B"/>
    <w:rsid w:val="00013AD8"/>
    <w:rsid w:val="000141F6"/>
    <w:rsid w:val="00026097"/>
    <w:rsid w:val="0005271D"/>
    <w:rsid w:val="0005294E"/>
    <w:rsid w:val="00062521"/>
    <w:rsid w:val="000765BA"/>
    <w:rsid w:val="00083106"/>
    <w:rsid w:val="000904D4"/>
    <w:rsid w:val="000A52AB"/>
    <w:rsid w:val="000B13EF"/>
    <w:rsid w:val="000C0924"/>
    <w:rsid w:val="000D44D9"/>
    <w:rsid w:val="00103131"/>
    <w:rsid w:val="0012281A"/>
    <w:rsid w:val="0012358F"/>
    <w:rsid w:val="00126D96"/>
    <w:rsid w:val="001406D0"/>
    <w:rsid w:val="00142F15"/>
    <w:rsid w:val="00146AD0"/>
    <w:rsid w:val="00155B67"/>
    <w:rsid w:val="001814A2"/>
    <w:rsid w:val="0019000B"/>
    <w:rsid w:val="001D3338"/>
    <w:rsid w:val="001E41CF"/>
    <w:rsid w:val="001E785B"/>
    <w:rsid w:val="00210B50"/>
    <w:rsid w:val="002277EF"/>
    <w:rsid w:val="002339B7"/>
    <w:rsid w:val="00241CAD"/>
    <w:rsid w:val="00251FA3"/>
    <w:rsid w:val="00260921"/>
    <w:rsid w:val="00262FBF"/>
    <w:rsid w:val="00274412"/>
    <w:rsid w:val="00282654"/>
    <w:rsid w:val="00282948"/>
    <w:rsid w:val="002A1A0C"/>
    <w:rsid w:val="002C4D1E"/>
    <w:rsid w:val="002E0E08"/>
    <w:rsid w:val="002E2C12"/>
    <w:rsid w:val="002F1528"/>
    <w:rsid w:val="002F7A51"/>
    <w:rsid w:val="002F7C84"/>
    <w:rsid w:val="00300109"/>
    <w:rsid w:val="00305787"/>
    <w:rsid w:val="003242D6"/>
    <w:rsid w:val="00347C21"/>
    <w:rsid w:val="0035000F"/>
    <w:rsid w:val="0035094F"/>
    <w:rsid w:val="00366023"/>
    <w:rsid w:val="00380B49"/>
    <w:rsid w:val="00395D60"/>
    <w:rsid w:val="003A127F"/>
    <w:rsid w:val="003C6ACA"/>
    <w:rsid w:val="003F3565"/>
    <w:rsid w:val="004014B4"/>
    <w:rsid w:val="00406F09"/>
    <w:rsid w:val="004162A6"/>
    <w:rsid w:val="00421D10"/>
    <w:rsid w:val="004333B8"/>
    <w:rsid w:val="00434C28"/>
    <w:rsid w:val="00434C49"/>
    <w:rsid w:val="00436B33"/>
    <w:rsid w:val="00437A37"/>
    <w:rsid w:val="004433AC"/>
    <w:rsid w:val="0044480A"/>
    <w:rsid w:val="004645A6"/>
    <w:rsid w:val="00464EB2"/>
    <w:rsid w:val="00497B58"/>
    <w:rsid w:val="004C2318"/>
    <w:rsid w:val="004C77FF"/>
    <w:rsid w:val="004D3DAD"/>
    <w:rsid w:val="004D6077"/>
    <w:rsid w:val="004E3679"/>
    <w:rsid w:val="0051464C"/>
    <w:rsid w:val="00526453"/>
    <w:rsid w:val="00537DEC"/>
    <w:rsid w:val="0056297B"/>
    <w:rsid w:val="00577D95"/>
    <w:rsid w:val="005815DA"/>
    <w:rsid w:val="00586395"/>
    <w:rsid w:val="005E517E"/>
    <w:rsid w:val="0060059B"/>
    <w:rsid w:val="006005DC"/>
    <w:rsid w:val="0060721E"/>
    <w:rsid w:val="00634797"/>
    <w:rsid w:val="00646E20"/>
    <w:rsid w:val="0065314C"/>
    <w:rsid w:val="0066533E"/>
    <w:rsid w:val="00672F2C"/>
    <w:rsid w:val="006A50BF"/>
    <w:rsid w:val="006A79B8"/>
    <w:rsid w:val="006A7C87"/>
    <w:rsid w:val="006D3E74"/>
    <w:rsid w:val="006F4B3B"/>
    <w:rsid w:val="006F646C"/>
    <w:rsid w:val="007028D0"/>
    <w:rsid w:val="0071507B"/>
    <w:rsid w:val="00742E91"/>
    <w:rsid w:val="00750224"/>
    <w:rsid w:val="00757DA9"/>
    <w:rsid w:val="0076209E"/>
    <w:rsid w:val="0078045F"/>
    <w:rsid w:val="00781365"/>
    <w:rsid w:val="00796528"/>
    <w:rsid w:val="007A7678"/>
    <w:rsid w:val="007B37AB"/>
    <w:rsid w:val="007C0EAA"/>
    <w:rsid w:val="007C1C31"/>
    <w:rsid w:val="007C37B7"/>
    <w:rsid w:val="007D2D08"/>
    <w:rsid w:val="007E2912"/>
    <w:rsid w:val="007E7BCD"/>
    <w:rsid w:val="00801225"/>
    <w:rsid w:val="0080137D"/>
    <w:rsid w:val="00802FDC"/>
    <w:rsid w:val="00825F33"/>
    <w:rsid w:val="008302B8"/>
    <w:rsid w:val="00831234"/>
    <w:rsid w:val="008767E0"/>
    <w:rsid w:val="00883F48"/>
    <w:rsid w:val="00887C1A"/>
    <w:rsid w:val="008A217A"/>
    <w:rsid w:val="008C781D"/>
    <w:rsid w:val="008D074A"/>
    <w:rsid w:val="008F77BF"/>
    <w:rsid w:val="00903E1A"/>
    <w:rsid w:val="009139FA"/>
    <w:rsid w:val="00916B3A"/>
    <w:rsid w:val="00934C8C"/>
    <w:rsid w:val="00945D5F"/>
    <w:rsid w:val="00952958"/>
    <w:rsid w:val="00956F94"/>
    <w:rsid w:val="00957AC5"/>
    <w:rsid w:val="00964E50"/>
    <w:rsid w:val="00983F34"/>
    <w:rsid w:val="00992428"/>
    <w:rsid w:val="00993063"/>
    <w:rsid w:val="009A29D5"/>
    <w:rsid w:val="009B6260"/>
    <w:rsid w:val="009D7C02"/>
    <w:rsid w:val="009E624F"/>
    <w:rsid w:val="009F0DBC"/>
    <w:rsid w:val="009F4DAC"/>
    <w:rsid w:val="009F6061"/>
    <w:rsid w:val="00A062A8"/>
    <w:rsid w:val="00A21B47"/>
    <w:rsid w:val="00A352C5"/>
    <w:rsid w:val="00A41891"/>
    <w:rsid w:val="00A477A0"/>
    <w:rsid w:val="00A62E07"/>
    <w:rsid w:val="00A875B3"/>
    <w:rsid w:val="00A87B1E"/>
    <w:rsid w:val="00AC1A91"/>
    <w:rsid w:val="00AC7F56"/>
    <w:rsid w:val="00AD7388"/>
    <w:rsid w:val="00AE1C47"/>
    <w:rsid w:val="00B325F6"/>
    <w:rsid w:val="00B40E43"/>
    <w:rsid w:val="00B51FAD"/>
    <w:rsid w:val="00B53B64"/>
    <w:rsid w:val="00B5636B"/>
    <w:rsid w:val="00B61FFA"/>
    <w:rsid w:val="00B70434"/>
    <w:rsid w:val="00B9057A"/>
    <w:rsid w:val="00BA30DD"/>
    <w:rsid w:val="00BA442D"/>
    <w:rsid w:val="00BA6D94"/>
    <w:rsid w:val="00BB242F"/>
    <w:rsid w:val="00BB3061"/>
    <w:rsid w:val="00BC2DB3"/>
    <w:rsid w:val="00BD127B"/>
    <w:rsid w:val="00BD290B"/>
    <w:rsid w:val="00BD33A6"/>
    <w:rsid w:val="00BE118B"/>
    <w:rsid w:val="00BE375E"/>
    <w:rsid w:val="00BF5A03"/>
    <w:rsid w:val="00C068EA"/>
    <w:rsid w:val="00C24F97"/>
    <w:rsid w:val="00C33629"/>
    <w:rsid w:val="00C64F00"/>
    <w:rsid w:val="00C67AA1"/>
    <w:rsid w:val="00C73324"/>
    <w:rsid w:val="00C829BD"/>
    <w:rsid w:val="00C8349B"/>
    <w:rsid w:val="00C84D30"/>
    <w:rsid w:val="00C85803"/>
    <w:rsid w:val="00C879F7"/>
    <w:rsid w:val="00CA2CA6"/>
    <w:rsid w:val="00CA5626"/>
    <w:rsid w:val="00CA70D5"/>
    <w:rsid w:val="00CB17D4"/>
    <w:rsid w:val="00CB2446"/>
    <w:rsid w:val="00CD6842"/>
    <w:rsid w:val="00CE0034"/>
    <w:rsid w:val="00CE0DB9"/>
    <w:rsid w:val="00D0230A"/>
    <w:rsid w:val="00D127FE"/>
    <w:rsid w:val="00D21C6C"/>
    <w:rsid w:val="00D37BAC"/>
    <w:rsid w:val="00D37D1E"/>
    <w:rsid w:val="00D41D65"/>
    <w:rsid w:val="00D42D06"/>
    <w:rsid w:val="00D44CE5"/>
    <w:rsid w:val="00D53258"/>
    <w:rsid w:val="00D53608"/>
    <w:rsid w:val="00D61AEF"/>
    <w:rsid w:val="00D75F3E"/>
    <w:rsid w:val="00DB2201"/>
    <w:rsid w:val="00DC248E"/>
    <w:rsid w:val="00DE18ED"/>
    <w:rsid w:val="00DE6710"/>
    <w:rsid w:val="00DF20DD"/>
    <w:rsid w:val="00DF5D8B"/>
    <w:rsid w:val="00E15B8C"/>
    <w:rsid w:val="00E16DEF"/>
    <w:rsid w:val="00E301EC"/>
    <w:rsid w:val="00E3110A"/>
    <w:rsid w:val="00E46D24"/>
    <w:rsid w:val="00E77CEA"/>
    <w:rsid w:val="00E83B6F"/>
    <w:rsid w:val="00E96750"/>
    <w:rsid w:val="00E96DCC"/>
    <w:rsid w:val="00EB5630"/>
    <w:rsid w:val="00ED3A44"/>
    <w:rsid w:val="00ED41B1"/>
    <w:rsid w:val="00ED4C65"/>
    <w:rsid w:val="00ED4E8E"/>
    <w:rsid w:val="00F32884"/>
    <w:rsid w:val="00F35517"/>
    <w:rsid w:val="00F47803"/>
    <w:rsid w:val="00F54B3C"/>
    <w:rsid w:val="00F604F5"/>
    <w:rsid w:val="00F938D4"/>
    <w:rsid w:val="00FA33E9"/>
    <w:rsid w:val="00FA5A89"/>
    <w:rsid w:val="00FA7F6A"/>
    <w:rsid w:val="00FA7F85"/>
    <w:rsid w:val="00FB0A68"/>
    <w:rsid w:val="00FB4F2E"/>
    <w:rsid w:val="00FD5849"/>
    <w:rsid w:val="00FF42B8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E6F9B"/>
  <w15:chartTrackingRefBased/>
  <w15:docId w15:val="{B04264B9-65C3-9E45-AC5E-30C4AAA31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34"/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4">
    <w:name w:val="List Table 2 Accent 4"/>
    <w:basedOn w:val="TableNormal"/>
    <w:uiPriority w:val="47"/>
    <w:rsid w:val="00831234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603</Words>
  <Characters>913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W Hale</dc:creator>
  <cp:keywords/>
  <dc:description/>
  <cp:lastModifiedBy>Elijah W Hale</cp:lastModifiedBy>
  <cp:revision>2</cp:revision>
  <dcterms:created xsi:type="dcterms:W3CDTF">2022-11-17T19:24:00Z</dcterms:created>
  <dcterms:modified xsi:type="dcterms:W3CDTF">2022-11-17T19:39:00Z</dcterms:modified>
</cp:coreProperties>
</file>